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BDCC7" w14:textId="77777777" w:rsidR="00955097" w:rsidRDefault="00955097" w:rsidP="00D12C1A">
      <w:pPr>
        <w:spacing w:line="276" w:lineRule="auto"/>
        <w:rPr>
          <w:b/>
          <w:bCs/>
          <w:lang w:val="en-US"/>
        </w:rPr>
      </w:pPr>
    </w:p>
    <w:p w14:paraId="77E733B0" w14:textId="77777777" w:rsidR="00845767" w:rsidRDefault="00845767" w:rsidP="00955097">
      <w:pPr>
        <w:spacing w:line="276" w:lineRule="auto"/>
        <w:jc w:val="center"/>
        <w:rPr>
          <w:b/>
          <w:bCs/>
          <w:lang w:val="en-US"/>
        </w:rPr>
      </w:pPr>
    </w:p>
    <w:p w14:paraId="32BC6666" w14:textId="77777777" w:rsidR="0050701A" w:rsidRPr="006F6F75" w:rsidRDefault="0050701A" w:rsidP="0050701A">
      <w:pPr>
        <w:spacing w:line="276" w:lineRule="auto"/>
        <w:jc w:val="center"/>
        <w:rPr>
          <w:rFonts w:eastAsiaTheme="majorEastAsia"/>
          <w:b/>
          <w:bCs/>
          <w:sz w:val="32"/>
          <w:szCs w:val="32"/>
        </w:rPr>
      </w:pPr>
      <w:r w:rsidRPr="006F6F75">
        <w:rPr>
          <w:rFonts w:eastAsiaTheme="majorEastAsia"/>
          <w:b/>
          <w:bCs/>
          <w:sz w:val="32"/>
          <w:szCs w:val="32"/>
        </w:rPr>
        <w:t>Continuous Sleep Tracking in Digital CBT-I: Efficacy and Insights from a Naturalistic-Environment Study</w:t>
      </w:r>
    </w:p>
    <w:p w14:paraId="2EF14E50" w14:textId="77777777" w:rsidR="00845767" w:rsidRDefault="00845767" w:rsidP="00955097">
      <w:pPr>
        <w:spacing w:line="276" w:lineRule="auto"/>
        <w:jc w:val="center"/>
        <w:rPr>
          <w:b/>
          <w:bCs/>
        </w:rPr>
      </w:pPr>
    </w:p>
    <w:p w14:paraId="6BAE1E36" w14:textId="77777777" w:rsidR="00905654" w:rsidRDefault="00905654" w:rsidP="00955097">
      <w:pPr>
        <w:spacing w:line="276" w:lineRule="auto"/>
        <w:jc w:val="center"/>
        <w:rPr>
          <w:b/>
          <w:bCs/>
        </w:rPr>
      </w:pPr>
    </w:p>
    <w:p w14:paraId="09EAD7C5" w14:textId="77777777" w:rsidR="00905654" w:rsidRDefault="00905654" w:rsidP="00955097">
      <w:pPr>
        <w:spacing w:line="276" w:lineRule="auto"/>
        <w:jc w:val="center"/>
        <w:rPr>
          <w:b/>
          <w:bCs/>
        </w:rPr>
      </w:pPr>
    </w:p>
    <w:p w14:paraId="4F1EB102" w14:textId="77777777" w:rsidR="00905654" w:rsidRPr="00845767" w:rsidRDefault="00905654" w:rsidP="00955097">
      <w:pPr>
        <w:spacing w:line="276" w:lineRule="auto"/>
        <w:jc w:val="center"/>
        <w:rPr>
          <w:b/>
          <w:bCs/>
        </w:rPr>
      </w:pPr>
    </w:p>
    <w:p w14:paraId="1F7196EF" w14:textId="77777777" w:rsidR="00955097" w:rsidRPr="002E04C1" w:rsidRDefault="00955097" w:rsidP="00955097">
      <w:pPr>
        <w:spacing w:line="276" w:lineRule="auto"/>
        <w:jc w:val="center"/>
        <w:rPr>
          <w:b/>
          <w:bCs/>
          <w:lang w:val="en-US"/>
        </w:rPr>
      </w:pPr>
    </w:p>
    <w:p w14:paraId="4AAE33DF" w14:textId="77777777" w:rsidR="004941AC" w:rsidRPr="001B40EB" w:rsidRDefault="004941AC" w:rsidP="004941AC">
      <w:pPr>
        <w:spacing w:line="276" w:lineRule="auto"/>
        <w:jc w:val="center"/>
        <w:rPr>
          <w:b/>
          <w:bCs/>
          <w:sz w:val="28"/>
          <w:szCs w:val="28"/>
          <w:lang w:val="en-US"/>
        </w:rPr>
      </w:pPr>
    </w:p>
    <w:p w14:paraId="6AC3BDFE" w14:textId="256060CE" w:rsidR="004941AC" w:rsidRDefault="004941A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D6E85CA" w14:textId="77777777" w:rsidR="00955097" w:rsidRPr="004941AC" w:rsidRDefault="00955097">
      <w:pPr>
        <w:rPr>
          <w:lang w:val="en-US"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en-GB"/>
        </w:rPr>
        <w:id w:val="58457507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C6F699F" w14:textId="285DC17F" w:rsidR="002E04C1" w:rsidRPr="004941AC" w:rsidRDefault="002E04C1">
          <w:pPr>
            <w:pStyle w:val="Inhaltsverzeichnisberschrift"/>
            <w:rPr>
              <w:rFonts w:ascii="Times New Roman" w:hAnsi="Times New Roman" w:cs="Times New Roman"/>
              <w:color w:val="000000" w:themeColor="text1"/>
              <w:u w:val="single"/>
              <w:lang w:val="en-US"/>
            </w:rPr>
          </w:pPr>
          <w:r w:rsidRPr="004941AC">
            <w:rPr>
              <w:rFonts w:ascii="Times New Roman" w:hAnsi="Times New Roman" w:cs="Times New Roman"/>
              <w:color w:val="000000" w:themeColor="text1"/>
              <w:u w:val="single"/>
              <w:lang w:val="en-US"/>
            </w:rPr>
            <w:t>Table of Contents</w:t>
          </w:r>
        </w:p>
        <w:p w14:paraId="1884C6F0" w14:textId="77777777" w:rsidR="004941AC" w:rsidRDefault="004941AC">
          <w:pPr>
            <w:pStyle w:val="Verzeichnis1"/>
            <w:tabs>
              <w:tab w:val="right" w:leader="dot" w:pos="9062"/>
            </w:tabs>
            <w:rPr>
              <w:lang w:val="en-US"/>
            </w:rPr>
          </w:pPr>
        </w:p>
        <w:p w14:paraId="73158253" w14:textId="6736CA35" w:rsidR="00B75F7A" w:rsidRDefault="002E04C1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AT" w:eastAsia="de-AT"/>
              <w14:ligatures w14:val="standardContextual"/>
            </w:rPr>
          </w:pPr>
          <w:r w:rsidRPr="002E04C1">
            <w:rPr>
              <w:lang w:val="en-US"/>
            </w:rPr>
            <w:fldChar w:fldCharType="begin"/>
          </w:r>
          <w:r w:rsidRPr="002E04C1">
            <w:rPr>
              <w:lang w:val="de-AT"/>
            </w:rPr>
            <w:instrText xml:space="preserve"> TOC \o "1-3" \h \z \u </w:instrText>
          </w:r>
          <w:r w:rsidRPr="002E04C1">
            <w:rPr>
              <w:lang w:val="en-US"/>
            </w:rPr>
            <w:fldChar w:fldCharType="separate"/>
          </w:r>
          <w:hyperlink w:anchor="_Toc212740039" w:history="1">
            <w:r w:rsidR="00B75F7A" w:rsidRPr="00F357FA">
              <w:rPr>
                <w:rStyle w:val="Hyperlink"/>
                <w:noProof/>
                <w:lang w:val="en-US"/>
              </w:rPr>
              <w:t xml:space="preserve">Supplementary Table S1 – </w:t>
            </w:r>
            <w:r w:rsidR="00B75F7A" w:rsidRPr="00F357FA">
              <w:rPr>
                <w:rStyle w:val="Hyperlink"/>
                <w:i/>
                <w:iCs/>
                <w:noProof/>
                <w:lang w:val="en-US"/>
              </w:rPr>
              <w:t>Summary of Objective Sensor Results (N = 85)</w:t>
            </w:r>
            <w:r w:rsidR="00B75F7A">
              <w:rPr>
                <w:noProof/>
                <w:webHidden/>
              </w:rPr>
              <w:tab/>
            </w:r>
            <w:r w:rsidR="00B75F7A">
              <w:rPr>
                <w:noProof/>
                <w:webHidden/>
              </w:rPr>
              <w:fldChar w:fldCharType="begin"/>
            </w:r>
            <w:r w:rsidR="00B75F7A">
              <w:rPr>
                <w:noProof/>
                <w:webHidden/>
              </w:rPr>
              <w:instrText xml:space="preserve"> PAGEREF _Toc212740039 \h </w:instrText>
            </w:r>
            <w:r w:rsidR="00B75F7A">
              <w:rPr>
                <w:noProof/>
                <w:webHidden/>
              </w:rPr>
            </w:r>
            <w:r w:rsidR="00B75F7A">
              <w:rPr>
                <w:noProof/>
                <w:webHidden/>
              </w:rPr>
              <w:fldChar w:fldCharType="separate"/>
            </w:r>
            <w:r w:rsidR="00B75F7A">
              <w:rPr>
                <w:noProof/>
                <w:webHidden/>
              </w:rPr>
              <w:t>3</w:t>
            </w:r>
            <w:r w:rsidR="00B75F7A">
              <w:rPr>
                <w:noProof/>
                <w:webHidden/>
              </w:rPr>
              <w:fldChar w:fldCharType="end"/>
            </w:r>
          </w:hyperlink>
        </w:p>
        <w:p w14:paraId="1B358F9C" w14:textId="3E8A197D" w:rsidR="00B75F7A" w:rsidRDefault="00B75F7A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AT" w:eastAsia="de-AT"/>
              <w14:ligatures w14:val="standardContextual"/>
            </w:rPr>
          </w:pPr>
          <w:hyperlink w:anchor="_Toc212740040" w:history="1">
            <w:r w:rsidRPr="00F357FA">
              <w:rPr>
                <w:rStyle w:val="Hyperlink"/>
                <w:noProof/>
                <w:lang w:val="en-US"/>
              </w:rPr>
              <w:t xml:space="preserve">Supplementary Table S2 – </w:t>
            </w:r>
            <w:r w:rsidRPr="00F357FA">
              <w:rPr>
                <w:rStyle w:val="Hyperlink"/>
                <w:i/>
                <w:iCs/>
                <w:noProof/>
                <w:lang w:val="en-US"/>
              </w:rPr>
              <w:t>Summary of Subjective SE Results including pairwise comparisons (N = 6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7400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D3050C" w14:textId="5C9E5EC4" w:rsidR="00B75F7A" w:rsidRDefault="00B75F7A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AT" w:eastAsia="de-AT"/>
              <w14:ligatures w14:val="standardContextual"/>
            </w:rPr>
          </w:pPr>
          <w:hyperlink w:anchor="_Toc212740041" w:history="1">
            <w:r w:rsidRPr="00F357FA">
              <w:rPr>
                <w:rStyle w:val="Hyperlink"/>
                <w:noProof/>
                <w:lang w:val="en-US"/>
              </w:rPr>
              <w:t xml:space="preserve">Supplementary Table S3 – </w:t>
            </w:r>
            <w:r w:rsidRPr="00F357FA">
              <w:rPr>
                <w:rStyle w:val="Hyperlink"/>
                <w:i/>
                <w:iCs/>
                <w:noProof/>
                <w:lang w:val="en-US"/>
              </w:rPr>
              <w:t>Summary of Subjective WASO Results including pairwise comparisons (N = 6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7400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759218" w14:textId="02F801EA" w:rsidR="00B75F7A" w:rsidRDefault="00B75F7A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AT" w:eastAsia="de-AT"/>
              <w14:ligatures w14:val="standardContextual"/>
            </w:rPr>
          </w:pPr>
          <w:hyperlink w:anchor="_Toc212740042" w:history="1">
            <w:r w:rsidRPr="00F357FA">
              <w:rPr>
                <w:rStyle w:val="Hyperlink"/>
                <w:noProof/>
                <w:lang w:val="en-US"/>
              </w:rPr>
              <w:t xml:space="preserve">Supplementary Table S4 – </w:t>
            </w:r>
            <w:r w:rsidRPr="00F357FA">
              <w:rPr>
                <w:rStyle w:val="Hyperlink"/>
                <w:i/>
                <w:iCs/>
                <w:noProof/>
                <w:lang w:val="en-US"/>
              </w:rPr>
              <w:t>Summary of Objective TST Results including pairwise comparisons (N = 6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7400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72A2EC" w14:textId="3F0D2376" w:rsidR="00B75F7A" w:rsidRDefault="00B75F7A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lang w:val="de-AT" w:eastAsia="de-AT"/>
              <w14:ligatures w14:val="standardContextual"/>
            </w:rPr>
          </w:pPr>
          <w:hyperlink w:anchor="_Toc212740043" w:history="1">
            <w:r w:rsidRPr="00F357FA">
              <w:rPr>
                <w:rStyle w:val="Hyperlink"/>
                <w:noProof/>
                <w:lang w:val="en-US"/>
              </w:rPr>
              <w:t xml:space="preserve">Supplementary Table S5 – </w:t>
            </w:r>
            <w:r w:rsidRPr="00F357FA">
              <w:rPr>
                <w:rStyle w:val="Hyperlink"/>
                <w:i/>
                <w:iCs/>
                <w:noProof/>
                <w:lang w:val="en-US"/>
              </w:rPr>
              <w:t>Overview of participant flow and number of HR-sensor nights within therapy lev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7400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33B3F5" w14:textId="37E10968" w:rsidR="002E04C1" w:rsidRPr="002E04C1" w:rsidRDefault="002E04C1">
          <w:pPr>
            <w:rPr>
              <w:lang w:val="de-AT"/>
            </w:rPr>
          </w:pPr>
          <w:r w:rsidRPr="002E04C1">
            <w:rPr>
              <w:b/>
              <w:bCs/>
              <w:lang w:val="en-US"/>
            </w:rPr>
            <w:fldChar w:fldCharType="end"/>
          </w:r>
        </w:p>
      </w:sdtContent>
    </w:sdt>
    <w:p w14:paraId="0C7437B0" w14:textId="77777777" w:rsidR="002E04C1" w:rsidRPr="002E04C1" w:rsidRDefault="002E04C1">
      <w:pPr>
        <w:rPr>
          <w:lang w:val="de-AT"/>
        </w:rPr>
      </w:pPr>
    </w:p>
    <w:p w14:paraId="24391553" w14:textId="77777777" w:rsidR="00955097" w:rsidRPr="002E04C1" w:rsidRDefault="00955097">
      <w:pPr>
        <w:rPr>
          <w:lang w:val="de-AT"/>
        </w:rPr>
      </w:pPr>
    </w:p>
    <w:p w14:paraId="740F4981" w14:textId="0983CB02" w:rsidR="00955097" w:rsidRPr="002E04C1" w:rsidRDefault="00955097">
      <w:pPr>
        <w:spacing w:after="160" w:line="259" w:lineRule="auto"/>
        <w:rPr>
          <w:lang w:val="de-AT"/>
        </w:rPr>
      </w:pPr>
      <w:r w:rsidRPr="002E04C1">
        <w:rPr>
          <w:lang w:val="de-AT"/>
        </w:rPr>
        <w:br w:type="page"/>
      </w:r>
    </w:p>
    <w:p w14:paraId="031FA028" w14:textId="57556656" w:rsidR="00667E0C" w:rsidRPr="004C038D" w:rsidRDefault="00253CED" w:rsidP="002E04C1">
      <w:pPr>
        <w:pStyle w:val="berschrift1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Toc212740039"/>
      <w:r w:rsidRPr="004C038D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Table </w:t>
      </w:r>
      <w:r w:rsidR="008B75C0" w:rsidRPr="004C038D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40727A" w:rsidRPr="004C038D">
        <w:rPr>
          <w:rFonts w:ascii="Times New Roman" w:hAnsi="Times New Roman" w:cs="Times New Roman"/>
          <w:color w:val="000000" w:themeColor="text1"/>
          <w:lang w:val="en-US"/>
        </w:rPr>
        <w:t xml:space="preserve">1 </w:t>
      </w:r>
      <w:r w:rsidR="001B5768" w:rsidRPr="004C038D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40727A" w:rsidRPr="004C038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E0C" w:rsidRPr="004C038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Summary</w:t>
      </w:r>
      <w:r w:rsidR="001B5768" w:rsidRPr="004C038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 xml:space="preserve"> </w:t>
      </w:r>
      <w:r w:rsidR="00667E0C" w:rsidRPr="004C038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of Objective Sensor Results (N = 85)</w:t>
      </w:r>
      <w:bookmarkEnd w:id="0"/>
    </w:p>
    <w:p w14:paraId="4CBD33FC" w14:textId="77777777" w:rsidR="00CD48CB" w:rsidRPr="00CD48CB" w:rsidRDefault="00CD48CB" w:rsidP="00CD48CB">
      <w:pPr>
        <w:rPr>
          <w:lang w:val="en-US"/>
        </w:rPr>
      </w:pPr>
    </w:p>
    <w:tbl>
      <w:tblPr>
        <w:tblStyle w:val="EinfacheTabelle2"/>
        <w:tblW w:w="9592" w:type="dxa"/>
        <w:tblLook w:val="04A0" w:firstRow="1" w:lastRow="0" w:firstColumn="1" w:lastColumn="0" w:noHBand="0" w:noVBand="1"/>
      </w:tblPr>
      <w:tblGrid>
        <w:gridCol w:w="3143"/>
        <w:gridCol w:w="2285"/>
        <w:gridCol w:w="1571"/>
        <w:gridCol w:w="2593"/>
      </w:tblGrid>
      <w:tr w:rsidR="00667E0C" w:rsidRPr="002E04C1" w14:paraId="742E4500" w14:textId="77777777" w:rsidTr="00830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Merge w:val="restart"/>
            <w:vAlign w:val="center"/>
          </w:tcPr>
          <w:p w14:paraId="6F4FD082" w14:textId="77777777" w:rsidR="00667E0C" w:rsidRPr="002E04C1" w:rsidRDefault="00667E0C" w:rsidP="0083091F">
            <w:pPr>
              <w:spacing w:line="276" w:lineRule="auto"/>
              <w:rPr>
                <w:lang w:val="en-US"/>
              </w:rPr>
            </w:pPr>
            <w:r w:rsidRPr="002E04C1">
              <w:rPr>
                <w:lang w:val="en-US"/>
              </w:rPr>
              <w:t>Sleep Parameter</w:t>
            </w:r>
          </w:p>
        </w:tc>
        <w:tc>
          <w:tcPr>
            <w:tcW w:w="2285" w:type="dxa"/>
            <w:vMerge w:val="restart"/>
            <w:vAlign w:val="center"/>
          </w:tcPr>
          <w:p w14:paraId="63FEEAFC" w14:textId="77777777" w:rsidR="00667E0C" w:rsidRPr="002E04C1" w:rsidRDefault="00667E0C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E04C1">
              <w:rPr>
                <w:lang w:val="en-US"/>
              </w:rPr>
              <w:t>Beginning (T1)</w:t>
            </w:r>
          </w:p>
          <w:p w14:paraId="4589BBB5" w14:textId="77777777" w:rsidR="00667E0C" w:rsidRPr="002E04C1" w:rsidRDefault="00667E0C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E04C1">
              <w:rPr>
                <w:b w:val="0"/>
                <w:bCs w:val="0"/>
                <w:sz w:val="20"/>
                <w:szCs w:val="20"/>
                <w:lang w:val="en-US"/>
              </w:rPr>
              <w:t>(M±SD)</w:t>
            </w:r>
          </w:p>
        </w:tc>
        <w:tc>
          <w:tcPr>
            <w:tcW w:w="1571" w:type="dxa"/>
            <w:vMerge w:val="restart"/>
            <w:vAlign w:val="center"/>
          </w:tcPr>
          <w:p w14:paraId="4FF2F9C0" w14:textId="77777777" w:rsidR="00667E0C" w:rsidRPr="002E04C1" w:rsidRDefault="00667E0C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E04C1">
              <w:rPr>
                <w:lang w:val="en-US"/>
              </w:rPr>
              <w:t xml:space="preserve">End (T2) </w:t>
            </w:r>
          </w:p>
          <w:p w14:paraId="37642347" w14:textId="77777777" w:rsidR="00667E0C" w:rsidRPr="002E04C1" w:rsidRDefault="00667E0C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04C1">
              <w:rPr>
                <w:b w:val="0"/>
                <w:bCs w:val="0"/>
                <w:sz w:val="20"/>
                <w:szCs w:val="20"/>
                <w:lang w:val="en-US"/>
              </w:rPr>
              <w:t>(M±SD)</w:t>
            </w:r>
          </w:p>
        </w:tc>
        <w:tc>
          <w:tcPr>
            <w:tcW w:w="2593" w:type="dxa"/>
            <w:vMerge w:val="restart"/>
            <w:vAlign w:val="center"/>
          </w:tcPr>
          <w:p w14:paraId="17AA1D2F" w14:textId="77777777" w:rsidR="00667E0C" w:rsidRPr="002E04C1" w:rsidRDefault="00667E0C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04C1">
              <w:rPr>
                <w:lang w:val="en-US"/>
              </w:rPr>
              <w:t>Wilcoxon-Test</w:t>
            </w:r>
          </w:p>
        </w:tc>
      </w:tr>
      <w:tr w:rsidR="00667E0C" w:rsidRPr="002E04C1" w14:paraId="3A00DBB9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Merge/>
            <w:vAlign w:val="center"/>
          </w:tcPr>
          <w:p w14:paraId="2E1A024B" w14:textId="77777777" w:rsidR="00667E0C" w:rsidRPr="002E04C1" w:rsidRDefault="00667E0C" w:rsidP="0083091F">
            <w:pPr>
              <w:jc w:val="center"/>
              <w:rPr>
                <w:lang w:val="en-US"/>
              </w:rPr>
            </w:pPr>
          </w:p>
        </w:tc>
        <w:tc>
          <w:tcPr>
            <w:tcW w:w="2285" w:type="dxa"/>
            <w:vMerge/>
            <w:vAlign w:val="center"/>
          </w:tcPr>
          <w:p w14:paraId="36D6C34D" w14:textId="77777777" w:rsidR="00667E0C" w:rsidRPr="002E04C1" w:rsidRDefault="00667E0C" w:rsidP="00830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71" w:type="dxa"/>
            <w:vMerge/>
            <w:vAlign w:val="center"/>
          </w:tcPr>
          <w:p w14:paraId="680F2275" w14:textId="77777777" w:rsidR="00667E0C" w:rsidRPr="002E04C1" w:rsidRDefault="00667E0C" w:rsidP="00830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93" w:type="dxa"/>
            <w:vMerge/>
            <w:vAlign w:val="center"/>
          </w:tcPr>
          <w:p w14:paraId="27A9D944" w14:textId="77777777" w:rsidR="00667E0C" w:rsidRPr="002E04C1" w:rsidRDefault="00667E0C" w:rsidP="00830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7E0C" w:rsidRPr="002E04C1" w14:paraId="755EF5BA" w14:textId="77777777" w:rsidTr="0083091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4DFA0FC3" w14:textId="77777777" w:rsidR="00667E0C" w:rsidRPr="002E04C1" w:rsidRDefault="00667E0C" w:rsidP="0083091F">
            <w:pPr>
              <w:spacing w:line="276" w:lineRule="auto"/>
              <w:rPr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Objective SE </w:t>
            </w:r>
            <w:r w:rsidRPr="002E04C1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(%)</w:t>
            </w:r>
          </w:p>
        </w:tc>
        <w:tc>
          <w:tcPr>
            <w:tcW w:w="2285" w:type="dxa"/>
            <w:vAlign w:val="center"/>
          </w:tcPr>
          <w:p w14:paraId="0D3B9797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85.59</w:t>
            </w:r>
          </w:p>
          <w:p w14:paraId="423336F9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6.93</w:t>
            </w:r>
          </w:p>
        </w:tc>
        <w:tc>
          <w:tcPr>
            <w:tcW w:w="1571" w:type="dxa"/>
            <w:vAlign w:val="center"/>
          </w:tcPr>
          <w:p w14:paraId="41D0D45C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84.75</w:t>
            </w:r>
          </w:p>
          <w:p w14:paraId="036FA877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9.29</w:t>
            </w:r>
          </w:p>
        </w:tc>
        <w:tc>
          <w:tcPr>
            <w:tcW w:w="2593" w:type="dxa"/>
            <w:vAlign w:val="center"/>
          </w:tcPr>
          <w:p w14:paraId="6D9E84F1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0.35, p = .727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04</w:t>
            </w:r>
          </w:p>
        </w:tc>
      </w:tr>
      <w:tr w:rsidR="00667E0C" w:rsidRPr="002E04C1" w14:paraId="354B930F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5705DB3A" w14:textId="77777777" w:rsidR="00667E0C" w:rsidRPr="002E04C1" w:rsidRDefault="00667E0C" w:rsidP="0083091F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Objective SOL </w:t>
            </w:r>
            <w:r w:rsidRPr="002E04C1">
              <w:rPr>
                <w:b w:val="0"/>
                <w:bCs w:val="0"/>
                <w:i/>
                <w:iCs/>
                <w:lang w:val="en-US"/>
              </w:rPr>
              <w:t>(mins)</w:t>
            </w:r>
          </w:p>
        </w:tc>
        <w:tc>
          <w:tcPr>
            <w:tcW w:w="2285" w:type="dxa"/>
            <w:vAlign w:val="center"/>
          </w:tcPr>
          <w:p w14:paraId="16B82740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16.42</w:t>
            </w:r>
          </w:p>
          <w:p w14:paraId="31C67A4C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16.06</w:t>
            </w:r>
          </w:p>
        </w:tc>
        <w:tc>
          <w:tcPr>
            <w:tcW w:w="1571" w:type="dxa"/>
            <w:vAlign w:val="center"/>
          </w:tcPr>
          <w:p w14:paraId="264E8A5B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18.50</w:t>
            </w:r>
          </w:p>
          <w:p w14:paraId="2E1E893F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19.77</w:t>
            </w:r>
          </w:p>
        </w:tc>
        <w:tc>
          <w:tcPr>
            <w:tcW w:w="2593" w:type="dxa"/>
            <w:vAlign w:val="center"/>
          </w:tcPr>
          <w:p w14:paraId="6483F49A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12, p = .263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 xml:space="preserve">, r = -.12 </w:t>
            </w:r>
          </w:p>
        </w:tc>
      </w:tr>
      <w:tr w:rsidR="00667E0C" w:rsidRPr="002E04C1" w14:paraId="1FF6F5CB" w14:textId="77777777" w:rsidTr="0083091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2F557B7F" w14:textId="77777777" w:rsidR="00667E0C" w:rsidRPr="002E04C1" w:rsidRDefault="00667E0C" w:rsidP="0083091F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Objective NOA </w:t>
            </w:r>
          </w:p>
        </w:tc>
        <w:tc>
          <w:tcPr>
            <w:tcW w:w="2285" w:type="dxa"/>
            <w:vAlign w:val="center"/>
          </w:tcPr>
          <w:p w14:paraId="7D6F70D4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22.73</w:t>
            </w:r>
          </w:p>
          <w:p w14:paraId="37486FF9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</w:t>
            </w:r>
            <w:r w:rsidRPr="002E04C1">
              <w:rPr>
                <w:sz w:val="18"/>
                <w:szCs w:val="18"/>
                <w:lang w:val="en-US"/>
              </w:rPr>
              <w:t xml:space="preserve"> 7.16</w:t>
            </w:r>
          </w:p>
        </w:tc>
        <w:tc>
          <w:tcPr>
            <w:tcW w:w="1571" w:type="dxa"/>
            <w:vAlign w:val="center"/>
          </w:tcPr>
          <w:p w14:paraId="70FC8024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21.83</w:t>
            </w:r>
          </w:p>
          <w:p w14:paraId="21CCD95E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7.20</w:t>
            </w:r>
          </w:p>
        </w:tc>
        <w:tc>
          <w:tcPr>
            <w:tcW w:w="2593" w:type="dxa"/>
            <w:vAlign w:val="center"/>
          </w:tcPr>
          <w:p w14:paraId="4ABBC164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59, p = .113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7</w:t>
            </w:r>
          </w:p>
        </w:tc>
      </w:tr>
      <w:tr w:rsidR="00667E0C" w:rsidRPr="002E04C1" w14:paraId="69E3E91C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604025C4" w14:textId="77777777" w:rsidR="00667E0C" w:rsidRPr="002E04C1" w:rsidRDefault="00667E0C" w:rsidP="0083091F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Objective WASO </w:t>
            </w:r>
            <w:r w:rsidRPr="002E04C1">
              <w:rPr>
                <w:b w:val="0"/>
                <w:bCs w:val="0"/>
                <w:i/>
                <w:iCs/>
                <w:lang w:val="en-US"/>
              </w:rPr>
              <w:t>(mins)</w:t>
            </w:r>
          </w:p>
        </w:tc>
        <w:tc>
          <w:tcPr>
            <w:tcW w:w="2285" w:type="dxa"/>
            <w:vAlign w:val="center"/>
          </w:tcPr>
          <w:p w14:paraId="17F5B2D0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52.42</w:t>
            </w:r>
          </w:p>
          <w:p w14:paraId="47D98A89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</w:t>
            </w:r>
            <w:r w:rsidRPr="002E04C1">
              <w:rPr>
                <w:sz w:val="18"/>
                <w:szCs w:val="18"/>
                <w:lang w:val="en-US"/>
              </w:rPr>
              <w:t xml:space="preserve"> 25.10</w:t>
            </w:r>
          </w:p>
        </w:tc>
        <w:tc>
          <w:tcPr>
            <w:tcW w:w="1571" w:type="dxa"/>
            <w:vAlign w:val="center"/>
          </w:tcPr>
          <w:p w14:paraId="7FA493B7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53.76</w:t>
            </w:r>
          </w:p>
          <w:p w14:paraId="67C3CD89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34.69</w:t>
            </w:r>
          </w:p>
        </w:tc>
        <w:tc>
          <w:tcPr>
            <w:tcW w:w="2593" w:type="dxa"/>
            <w:vAlign w:val="center"/>
          </w:tcPr>
          <w:p w14:paraId="5DB0FCED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0.36, p = .718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 xml:space="preserve">, r = -.04 </w:t>
            </w:r>
          </w:p>
        </w:tc>
      </w:tr>
      <w:tr w:rsidR="00667E0C" w:rsidRPr="002E04C1" w14:paraId="0D26FFF1" w14:textId="77777777" w:rsidTr="0083091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6772CF48" w14:textId="77777777" w:rsidR="00667E0C" w:rsidRPr="002E04C1" w:rsidRDefault="00667E0C" w:rsidP="0083091F">
            <w:pPr>
              <w:spacing w:line="276" w:lineRule="auto"/>
              <w:rPr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Objective WAFA </w:t>
            </w:r>
            <w:r w:rsidRPr="002E04C1">
              <w:rPr>
                <w:b w:val="0"/>
                <w:bCs w:val="0"/>
                <w:i/>
                <w:iCs/>
                <w:lang w:val="en-US"/>
              </w:rPr>
              <w:t>(mins)</w:t>
            </w:r>
          </w:p>
        </w:tc>
        <w:tc>
          <w:tcPr>
            <w:tcW w:w="2285" w:type="dxa"/>
            <w:vAlign w:val="center"/>
          </w:tcPr>
          <w:p w14:paraId="3A86DD84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10.76</w:t>
            </w:r>
          </w:p>
          <w:p w14:paraId="62ECDB0E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</w:t>
            </w:r>
            <w:r w:rsidRPr="002E04C1">
              <w:rPr>
                <w:sz w:val="18"/>
                <w:szCs w:val="18"/>
                <w:lang w:val="en-US"/>
              </w:rPr>
              <w:t xml:space="preserve"> 12.18</w:t>
            </w:r>
          </w:p>
        </w:tc>
        <w:tc>
          <w:tcPr>
            <w:tcW w:w="1571" w:type="dxa"/>
            <w:vAlign w:val="center"/>
          </w:tcPr>
          <w:p w14:paraId="339C9A94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10.64</w:t>
            </w:r>
          </w:p>
          <w:p w14:paraId="19E2E839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11.45</w:t>
            </w:r>
          </w:p>
        </w:tc>
        <w:tc>
          <w:tcPr>
            <w:tcW w:w="2593" w:type="dxa"/>
            <w:vAlign w:val="center"/>
          </w:tcPr>
          <w:p w14:paraId="30F39EFC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10, p = .272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 xml:space="preserve">, r = -.12 </w:t>
            </w:r>
          </w:p>
        </w:tc>
      </w:tr>
      <w:tr w:rsidR="00667E0C" w:rsidRPr="002E04C1" w14:paraId="07DDEF11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2C358496" w14:textId="77777777" w:rsidR="00667E0C" w:rsidRPr="002E04C1" w:rsidRDefault="00667E0C" w:rsidP="0083091F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Objective TST </w:t>
            </w:r>
            <w:r w:rsidRPr="002E04C1">
              <w:rPr>
                <w:b w:val="0"/>
                <w:bCs w:val="0"/>
                <w:i/>
                <w:iCs/>
                <w:lang w:val="en-US"/>
              </w:rPr>
              <w:t>(mins)</w:t>
            </w:r>
          </w:p>
        </w:tc>
        <w:tc>
          <w:tcPr>
            <w:tcW w:w="2285" w:type="dxa"/>
            <w:vAlign w:val="center"/>
          </w:tcPr>
          <w:p w14:paraId="1C2C45A3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405.55</w:t>
            </w:r>
          </w:p>
          <w:p w14:paraId="69783B34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</w:t>
            </w:r>
            <w:r w:rsidRPr="002E04C1">
              <w:rPr>
                <w:sz w:val="18"/>
                <w:szCs w:val="18"/>
                <w:lang w:val="en-US"/>
              </w:rPr>
              <w:t xml:space="preserve"> 50.34</w:t>
            </w:r>
          </w:p>
        </w:tc>
        <w:tc>
          <w:tcPr>
            <w:tcW w:w="1571" w:type="dxa"/>
            <w:vAlign w:val="center"/>
          </w:tcPr>
          <w:p w14:paraId="4484348C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395.58</w:t>
            </w:r>
          </w:p>
          <w:p w14:paraId="1EE0C5F7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</w:t>
            </w:r>
            <w:r w:rsidRPr="002E04C1">
              <w:rPr>
                <w:sz w:val="18"/>
                <w:szCs w:val="18"/>
                <w:lang w:val="en-US"/>
              </w:rPr>
              <w:t xml:space="preserve"> 55.41</w:t>
            </w:r>
          </w:p>
        </w:tc>
        <w:tc>
          <w:tcPr>
            <w:tcW w:w="2593" w:type="dxa"/>
            <w:vAlign w:val="center"/>
          </w:tcPr>
          <w:p w14:paraId="301745CF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73, p = .083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9</w:t>
            </w:r>
            <w:r w:rsidRPr="002E04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+</w:t>
            </w:r>
          </w:p>
        </w:tc>
      </w:tr>
      <w:tr w:rsidR="00667E0C" w:rsidRPr="002E04C1" w14:paraId="4B6F0C19" w14:textId="77777777" w:rsidTr="0083091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682922FC" w14:textId="77777777" w:rsidR="00667E0C" w:rsidRPr="002E04C1" w:rsidRDefault="00667E0C" w:rsidP="0083091F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Objective TIB </w:t>
            </w:r>
            <w:r w:rsidRPr="002E04C1">
              <w:rPr>
                <w:b w:val="0"/>
                <w:bCs w:val="0"/>
                <w:i/>
                <w:iCs/>
                <w:lang w:val="en-US"/>
              </w:rPr>
              <w:t>(mins)</w:t>
            </w:r>
          </w:p>
        </w:tc>
        <w:tc>
          <w:tcPr>
            <w:tcW w:w="2285" w:type="dxa"/>
            <w:vAlign w:val="center"/>
          </w:tcPr>
          <w:p w14:paraId="0D300626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474.39</w:t>
            </w:r>
          </w:p>
          <w:p w14:paraId="0668A92A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51.25</w:t>
            </w:r>
          </w:p>
        </w:tc>
        <w:tc>
          <w:tcPr>
            <w:tcW w:w="1571" w:type="dxa"/>
            <w:vAlign w:val="center"/>
          </w:tcPr>
          <w:p w14:paraId="782E5D10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467.83</w:t>
            </w:r>
          </w:p>
          <w:p w14:paraId="25B5207B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49.52</w:t>
            </w:r>
          </w:p>
        </w:tc>
        <w:tc>
          <w:tcPr>
            <w:tcW w:w="2593" w:type="dxa"/>
            <w:vAlign w:val="center"/>
          </w:tcPr>
          <w:p w14:paraId="30ABD74A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55, p = .121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 xml:space="preserve">, r = -.17 </w:t>
            </w:r>
          </w:p>
        </w:tc>
      </w:tr>
      <w:tr w:rsidR="00667E0C" w:rsidRPr="002E04C1" w14:paraId="2D471DDE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7E2FE93B" w14:textId="77777777" w:rsidR="00667E0C" w:rsidRPr="002E04C1" w:rsidRDefault="00667E0C" w:rsidP="0083091F">
            <w:pPr>
              <w:spacing w:line="276" w:lineRule="auto"/>
              <w:rPr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Light Sleep </w:t>
            </w:r>
            <w:r w:rsidRPr="002E04C1">
              <w:rPr>
                <w:b w:val="0"/>
                <w:bCs w:val="0"/>
                <w:i/>
                <w:iCs/>
                <w:lang w:val="en-US"/>
              </w:rPr>
              <w:t>(mins)</w:t>
            </w:r>
            <w:r w:rsidRPr="002E04C1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2285" w:type="dxa"/>
            <w:vAlign w:val="center"/>
          </w:tcPr>
          <w:p w14:paraId="0F136796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246.27</w:t>
            </w:r>
          </w:p>
          <w:p w14:paraId="76798F60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36.19</w:t>
            </w:r>
          </w:p>
        </w:tc>
        <w:tc>
          <w:tcPr>
            <w:tcW w:w="1571" w:type="dxa"/>
            <w:vAlign w:val="center"/>
          </w:tcPr>
          <w:p w14:paraId="307E4452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239.18</w:t>
            </w:r>
          </w:p>
          <w:p w14:paraId="770FCDBC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37.42</w:t>
            </w:r>
          </w:p>
        </w:tc>
        <w:tc>
          <w:tcPr>
            <w:tcW w:w="2593" w:type="dxa"/>
            <w:vAlign w:val="center"/>
          </w:tcPr>
          <w:p w14:paraId="34549E3B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70, p = .089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 xml:space="preserve">, r = -.18 </w:t>
            </w:r>
            <w:r w:rsidRPr="002E04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</w:tr>
      <w:tr w:rsidR="00667E0C" w:rsidRPr="002E04C1" w14:paraId="65C81DD0" w14:textId="77777777" w:rsidTr="0083091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1C519EB9" w14:textId="77777777" w:rsidR="00667E0C" w:rsidRPr="002E04C1" w:rsidRDefault="00667E0C" w:rsidP="0083091F">
            <w:pPr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2E04C1">
              <w:rPr>
                <w:i/>
                <w:iCs/>
                <w:color w:val="000000" w:themeColor="text1"/>
                <w:lang w:val="en-US"/>
              </w:rPr>
              <w:t xml:space="preserve">Light Sleep </w:t>
            </w:r>
            <w:r w:rsidRPr="002E04C1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(%)</w:t>
            </w:r>
          </w:p>
        </w:tc>
        <w:tc>
          <w:tcPr>
            <w:tcW w:w="2285" w:type="dxa"/>
            <w:vAlign w:val="center"/>
          </w:tcPr>
          <w:p w14:paraId="0242E738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61.08</w:t>
            </w:r>
          </w:p>
          <w:p w14:paraId="5BACF1CF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7.13</w:t>
            </w:r>
          </w:p>
        </w:tc>
        <w:tc>
          <w:tcPr>
            <w:tcW w:w="1571" w:type="dxa"/>
            <w:vAlign w:val="center"/>
          </w:tcPr>
          <w:p w14:paraId="14C58153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60.79</w:t>
            </w:r>
          </w:p>
          <w:p w14:paraId="77FEFF93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6.74</w:t>
            </w:r>
          </w:p>
        </w:tc>
        <w:tc>
          <w:tcPr>
            <w:tcW w:w="2593" w:type="dxa"/>
            <w:vAlign w:val="center"/>
          </w:tcPr>
          <w:p w14:paraId="0C9FB3F9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 xml:space="preserve">Z = -0.87, p = .384, r = -.09 </w:t>
            </w:r>
          </w:p>
        </w:tc>
      </w:tr>
      <w:tr w:rsidR="00667E0C" w:rsidRPr="002E04C1" w14:paraId="10ACCC61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492CA3E8" w14:textId="77777777" w:rsidR="00667E0C" w:rsidRPr="002E04C1" w:rsidRDefault="00667E0C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Deep Sleep </w:t>
            </w:r>
            <w:r w:rsidRPr="002E04C1">
              <w:rPr>
                <w:b w:val="0"/>
                <w:bCs w:val="0"/>
                <w:i/>
                <w:iCs/>
                <w:lang w:val="en-US"/>
              </w:rPr>
              <w:t>(mins)</w:t>
            </w:r>
            <w:r w:rsidRPr="002E04C1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2285" w:type="dxa"/>
            <w:vAlign w:val="center"/>
          </w:tcPr>
          <w:p w14:paraId="5098D1F9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63.82</w:t>
            </w:r>
          </w:p>
          <w:p w14:paraId="11BC1D5E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22.25</w:t>
            </w:r>
          </w:p>
        </w:tc>
        <w:tc>
          <w:tcPr>
            <w:tcW w:w="1571" w:type="dxa"/>
            <w:vAlign w:val="center"/>
          </w:tcPr>
          <w:p w14:paraId="78BF65CD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62.92</w:t>
            </w:r>
          </w:p>
          <w:p w14:paraId="61B174B0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22.83</w:t>
            </w:r>
          </w:p>
        </w:tc>
        <w:tc>
          <w:tcPr>
            <w:tcW w:w="2593" w:type="dxa"/>
            <w:vAlign w:val="center"/>
          </w:tcPr>
          <w:p w14:paraId="6FD670A8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0.93, p = .355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0</w:t>
            </w:r>
          </w:p>
        </w:tc>
      </w:tr>
      <w:tr w:rsidR="00667E0C" w:rsidRPr="002E04C1" w14:paraId="47C65BF0" w14:textId="77777777" w:rsidTr="0083091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502955B7" w14:textId="77777777" w:rsidR="00667E0C" w:rsidRPr="002E04C1" w:rsidRDefault="00667E0C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E04C1">
              <w:rPr>
                <w:i/>
                <w:iCs/>
                <w:color w:val="000000" w:themeColor="text1"/>
                <w:lang w:val="en-US"/>
              </w:rPr>
              <w:t xml:space="preserve">Deep Sleep </w:t>
            </w:r>
            <w:r w:rsidRPr="002E04C1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(%)</w:t>
            </w:r>
          </w:p>
        </w:tc>
        <w:tc>
          <w:tcPr>
            <w:tcW w:w="2285" w:type="dxa"/>
            <w:vAlign w:val="center"/>
          </w:tcPr>
          <w:p w14:paraId="5CCA3B53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15.69</w:t>
            </w:r>
          </w:p>
          <w:p w14:paraId="5552C3EE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5.22</w:t>
            </w:r>
          </w:p>
        </w:tc>
        <w:tc>
          <w:tcPr>
            <w:tcW w:w="1571" w:type="dxa"/>
            <w:vAlign w:val="center"/>
          </w:tcPr>
          <w:p w14:paraId="63336710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15.84</w:t>
            </w:r>
          </w:p>
          <w:p w14:paraId="4605B657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5.21</w:t>
            </w:r>
          </w:p>
        </w:tc>
        <w:tc>
          <w:tcPr>
            <w:tcW w:w="2593" w:type="dxa"/>
            <w:vAlign w:val="center"/>
          </w:tcPr>
          <w:p w14:paraId="6431062A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 xml:space="preserve">Z = -0.92, p = .927, r = -.10 </w:t>
            </w:r>
          </w:p>
        </w:tc>
      </w:tr>
      <w:tr w:rsidR="00667E0C" w:rsidRPr="002E04C1" w14:paraId="1E2C0ACA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1FC1E87F" w14:textId="77777777" w:rsidR="00667E0C" w:rsidRPr="002E04C1" w:rsidRDefault="00667E0C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E04C1">
              <w:rPr>
                <w:i/>
                <w:iCs/>
                <w:lang w:val="en-US"/>
              </w:rPr>
              <w:t xml:space="preserve">REM Sleep </w:t>
            </w:r>
            <w:r w:rsidRPr="002E04C1">
              <w:rPr>
                <w:b w:val="0"/>
                <w:bCs w:val="0"/>
                <w:i/>
                <w:iCs/>
                <w:lang w:val="en-US"/>
              </w:rPr>
              <w:t>(mins)</w:t>
            </w:r>
            <w:r w:rsidRPr="002E04C1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2285" w:type="dxa"/>
            <w:vAlign w:val="center"/>
          </w:tcPr>
          <w:p w14:paraId="6D010F99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95.47</w:t>
            </w:r>
          </w:p>
          <w:p w14:paraId="5CC05B03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19.00</w:t>
            </w:r>
          </w:p>
        </w:tc>
        <w:tc>
          <w:tcPr>
            <w:tcW w:w="1571" w:type="dxa"/>
            <w:vAlign w:val="center"/>
          </w:tcPr>
          <w:p w14:paraId="5A707ACC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93.31</w:t>
            </w:r>
          </w:p>
          <w:p w14:paraId="2823D5DA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19.33</w:t>
            </w:r>
          </w:p>
        </w:tc>
        <w:tc>
          <w:tcPr>
            <w:tcW w:w="2593" w:type="dxa"/>
            <w:vAlign w:val="center"/>
          </w:tcPr>
          <w:p w14:paraId="01CFDBB3" w14:textId="77777777" w:rsidR="00667E0C" w:rsidRPr="002E04C1" w:rsidRDefault="00667E0C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10, p = .272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2</w:t>
            </w:r>
          </w:p>
        </w:tc>
      </w:tr>
      <w:tr w:rsidR="00667E0C" w:rsidRPr="002E04C1" w14:paraId="3C916443" w14:textId="77777777" w:rsidTr="0083091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vAlign w:val="center"/>
          </w:tcPr>
          <w:p w14:paraId="1AA6BA09" w14:textId="77777777" w:rsidR="00667E0C" w:rsidRPr="002E04C1" w:rsidRDefault="00667E0C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E04C1">
              <w:rPr>
                <w:i/>
                <w:iCs/>
                <w:color w:val="000000" w:themeColor="text1"/>
                <w:lang w:val="en-US"/>
              </w:rPr>
              <w:t xml:space="preserve">REM Sleep </w:t>
            </w:r>
            <w:r w:rsidRPr="002E04C1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(%)</w:t>
            </w:r>
          </w:p>
        </w:tc>
        <w:tc>
          <w:tcPr>
            <w:tcW w:w="2285" w:type="dxa"/>
            <w:vAlign w:val="center"/>
          </w:tcPr>
          <w:p w14:paraId="093B9CCD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23.23</w:t>
            </w:r>
          </w:p>
          <w:p w14:paraId="4EFB1A6C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3.44</w:t>
            </w:r>
          </w:p>
        </w:tc>
        <w:tc>
          <w:tcPr>
            <w:tcW w:w="1571" w:type="dxa"/>
            <w:vAlign w:val="center"/>
          </w:tcPr>
          <w:p w14:paraId="123172AF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23.38</w:t>
            </w:r>
          </w:p>
          <w:p w14:paraId="0E096810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3.23</w:t>
            </w:r>
          </w:p>
        </w:tc>
        <w:tc>
          <w:tcPr>
            <w:tcW w:w="2593" w:type="dxa"/>
            <w:vAlign w:val="center"/>
          </w:tcPr>
          <w:p w14:paraId="19E9E20A" w14:textId="77777777" w:rsidR="00667E0C" w:rsidRPr="002E04C1" w:rsidRDefault="00667E0C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 xml:space="preserve">Z = -0.56, p = .574, r = -.06 </w:t>
            </w:r>
          </w:p>
        </w:tc>
      </w:tr>
    </w:tbl>
    <w:p w14:paraId="30C034E2" w14:textId="77777777" w:rsidR="00667E0C" w:rsidRPr="002E04C1" w:rsidRDefault="00667E0C" w:rsidP="00667E0C">
      <w:pPr>
        <w:spacing w:line="276" w:lineRule="auto"/>
        <w:jc w:val="both"/>
        <w:rPr>
          <w:rFonts w:eastAsiaTheme="majorEastAsia"/>
          <w:lang w:val="en-US"/>
        </w:rPr>
      </w:pPr>
    </w:p>
    <w:p w14:paraId="58B99412" w14:textId="77777777" w:rsidR="00667E0C" w:rsidRPr="002E04C1" w:rsidRDefault="00667E0C" w:rsidP="00667E0C">
      <w:pPr>
        <w:spacing w:line="276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2E04C1">
        <w:rPr>
          <w:i/>
          <w:iCs/>
          <w:color w:val="000000" w:themeColor="text1"/>
          <w:sz w:val="20"/>
          <w:szCs w:val="20"/>
          <w:lang w:val="en-US"/>
        </w:rPr>
        <w:t>Notes:</w:t>
      </w:r>
      <w:r w:rsidRPr="002E04C1">
        <w:rPr>
          <w:i/>
          <w:iCs/>
          <w:color w:val="FF0000"/>
          <w:sz w:val="20"/>
          <w:szCs w:val="20"/>
          <w:lang w:val="en-US"/>
        </w:rPr>
        <w:t xml:space="preserve"> </w:t>
      </w:r>
      <w:r w:rsidRPr="002E04C1">
        <w:rPr>
          <w:i/>
          <w:iCs/>
          <w:color w:val="000000" w:themeColor="text1"/>
          <w:sz w:val="20"/>
          <w:szCs w:val="20"/>
          <w:lang w:val="en-US"/>
        </w:rPr>
        <w:t xml:space="preserve">Beginning = First 5 recorded nights of the intervention phase, End = Last 5 recorded nights of the intervention phase. Light sleep includes stages N1 and N2. Abbreviations: NOA: Number of awakenings; REM: Rapid Eye Movement Sleep; SE: Sleep Efficiency; SOL: Sleep Onset Latency; TIB: Time in Bed; TST: Total Sleep Time; WAFA: Wake After Final Awakening (until getting out of bed); WASO: Wake After Sleep Onset. Asterisks indicate significance: *** p &lt; .001, ** p &lt; .01, * p &lt; .05, </w:t>
      </w:r>
      <w:r w:rsidRPr="002E04C1">
        <w:rPr>
          <w:i/>
          <w:iCs/>
          <w:color w:val="000000" w:themeColor="text1"/>
          <w:sz w:val="20"/>
          <w:szCs w:val="20"/>
          <w:vertAlign w:val="superscript"/>
          <w:lang w:val="en-US"/>
        </w:rPr>
        <w:t>+</w:t>
      </w:r>
      <w:r w:rsidRPr="002E04C1">
        <w:rPr>
          <w:i/>
          <w:iCs/>
          <w:color w:val="000000" w:themeColor="text1"/>
          <w:sz w:val="20"/>
          <w:szCs w:val="20"/>
          <w:lang w:val="en-US"/>
        </w:rPr>
        <w:t xml:space="preserve"> p &lt;.1.</w:t>
      </w:r>
    </w:p>
    <w:p w14:paraId="200FC9FF" w14:textId="77777777" w:rsidR="00955097" w:rsidRPr="002E04C1" w:rsidRDefault="00955097">
      <w:pPr>
        <w:rPr>
          <w:lang w:val="en-US"/>
        </w:rPr>
      </w:pPr>
    </w:p>
    <w:p w14:paraId="514AB36F" w14:textId="77777777" w:rsidR="00667E0C" w:rsidRPr="002E04C1" w:rsidRDefault="00667E0C">
      <w:pPr>
        <w:rPr>
          <w:lang w:val="en-US"/>
        </w:rPr>
      </w:pPr>
    </w:p>
    <w:p w14:paraId="5BD395DE" w14:textId="5F29567D" w:rsidR="00667E0C" w:rsidRPr="002E04C1" w:rsidRDefault="00667E0C">
      <w:pPr>
        <w:spacing w:after="160" w:line="259" w:lineRule="auto"/>
        <w:rPr>
          <w:lang w:val="en-US"/>
        </w:rPr>
      </w:pPr>
      <w:r w:rsidRPr="002E04C1">
        <w:rPr>
          <w:lang w:val="en-US"/>
        </w:rPr>
        <w:br w:type="page"/>
      </w:r>
    </w:p>
    <w:p w14:paraId="22AAB94D" w14:textId="071FF23D" w:rsidR="00794356" w:rsidRPr="00252814" w:rsidRDefault="00794356" w:rsidP="00794356">
      <w:pPr>
        <w:pStyle w:val="berschrift1"/>
        <w:rPr>
          <w:rFonts w:ascii="Times New Roman" w:hAnsi="Times New Roman" w:cs="Times New Roman"/>
          <w:color w:val="000000" w:themeColor="text1"/>
          <w:lang w:val="en-US"/>
        </w:rPr>
      </w:pPr>
      <w:bookmarkStart w:id="1" w:name="_Toc212740040"/>
      <w:r w:rsidRPr="00252814">
        <w:rPr>
          <w:rFonts w:ascii="Times New Roman" w:hAnsi="Times New Roman" w:cs="Times New Roman"/>
          <w:color w:val="000000" w:themeColor="text1"/>
          <w:lang w:val="en-US"/>
        </w:rPr>
        <w:lastRenderedPageBreak/>
        <w:t>Supplementary Table S</w:t>
      </w:r>
      <w:r w:rsidR="007411F9" w:rsidRPr="00252814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252814">
        <w:rPr>
          <w:rFonts w:ascii="Times New Roman" w:hAnsi="Times New Roman" w:cs="Times New Roman"/>
          <w:color w:val="000000" w:themeColor="text1"/>
          <w:lang w:val="en-US"/>
        </w:rPr>
        <w:t xml:space="preserve"> – </w:t>
      </w:r>
      <w:r w:rsidRPr="00252814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Summary of Subjective SE Results including pairwise comparisons (N = 62)</w:t>
      </w:r>
      <w:bookmarkEnd w:id="1"/>
    </w:p>
    <w:p w14:paraId="0A937154" w14:textId="77777777" w:rsidR="00794356" w:rsidRPr="00252814" w:rsidRDefault="00794356" w:rsidP="00794356">
      <w:pPr>
        <w:rPr>
          <w:color w:val="000000" w:themeColor="text1"/>
          <w:lang w:val="en-US"/>
        </w:rPr>
      </w:pP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287"/>
        <w:gridCol w:w="2436"/>
        <w:gridCol w:w="2119"/>
        <w:gridCol w:w="3230"/>
      </w:tblGrid>
      <w:tr w:rsidR="00252814" w:rsidRPr="00252814" w14:paraId="64BE6329" w14:textId="77777777" w:rsidTr="00520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556F5963" w14:textId="77777777" w:rsidR="00794356" w:rsidRPr="00252814" w:rsidRDefault="00794356" w:rsidP="00520023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252814">
              <w:rPr>
                <w:color w:val="000000" w:themeColor="text1"/>
                <w:lang w:val="en-US"/>
              </w:rPr>
              <w:t>Level</w:t>
            </w:r>
          </w:p>
        </w:tc>
        <w:tc>
          <w:tcPr>
            <w:tcW w:w="1342" w:type="pct"/>
            <w:vMerge w:val="restart"/>
            <w:vAlign w:val="center"/>
          </w:tcPr>
          <w:p w14:paraId="2BC51BCF" w14:textId="77777777" w:rsidR="00794356" w:rsidRPr="00252814" w:rsidRDefault="00794356" w:rsidP="0052002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252814">
              <w:rPr>
                <w:color w:val="000000" w:themeColor="text1"/>
                <w:lang w:val="en-US"/>
              </w:rPr>
              <w:t>Descriptives</w:t>
            </w:r>
          </w:p>
          <w:p w14:paraId="43C89CCE" w14:textId="77777777" w:rsidR="00794356" w:rsidRPr="00252814" w:rsidRDefault="00794356" w:rsidP="0052002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252814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M±SD)</w:t>
            </w:r>
          </w:p>
        </w:tc>
        <w:tc>
          <w:tcPr>
            <w:tcW w:w="1168" w:type="pct"/>
            <w:vMerge w:val="restart"/>
            <w:vAlign w:val="center"/>
          </w:tcPr>
          <w:p w14:paraId="0234650E" w14:textId="77777777" w:rsidR="00794356" w:rsidRPr="00252814" w:rsidRDefault="00794356" w:rsidP="0052002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252814">
              <w:rPr>
                <w:color w:val="000000" w:themeColor="text1"/>
                <w:lang w:val="en-US"/>
              </w:rPr>
              <w:t>Level - post-hoc comparison</w:t>
            </w:r>
          </w:p>
        </w:tc>
        <w:tc>
          <w:tcPr>
            <w:tcW w:w="1780" w:type="pct"/>
            <w:vMerge w:val="restart"/>
            <w:vAlign w:val="center"/>
          </w:tcPr>
          <w:p w14:paraId="2F1571E0" w14:textId="77777777" w:rsidR="00794356" w:rsidRPr="00252814" w:rsidRDefault="00794356" w:rsidP="0052002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52814">
              <w:rPr>
                <w:color w:val="000000" w:themeColor="text1"/>
                <w:lang w:val="en-US"/>
              </w:rPr>
              <w:t>Wilcoxon Test</w:t>
            </w:r>
          </w:p>
        </w:tc>
      </w:tr>
      <w:tr w:rsidR="00252814" w:rsidRPr="00252814" w14:paraId="1744E363" w14:textId="77777777" w:rsidTr="0052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76EF02FE" w14:textId="77777777" w:rsidR="00794356" w:rsidRPr="00252814" w:rsidRDefault="00794356" w:rsidP="00520023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4A52C814" w14:textId="77777777" w:rsidR="00794356" w:rsidRPr="00252814" w:rsidRDefault="00794356" w:rsidP="0052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168" w:type="pct"/>
            <w:vMerge/>
            <w:vAlign w:val="center"/>
          </w:tcPr>
          <w:p w14:paraId="64D28034" w14:textId="77777777" w:rsidR="00794356" w:rsidRPr="00252814" w:rsidRDefault="00794356" w:rsidP="0052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780" w:type="pct"/>
            <w:vMerge/>
            <w:vAlign w:val="center"/>
          </w:tcPr>
          <w:p w14:paraId="7A8D3C07" w14:textId="77777777" w:rsidR="00794356" w:rsidRPr="00252814" w:rsidRDefault="00794356" w:rsidP="0052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52814" w:rsidRPr="00252814" w14:paraId="3ED0FB7B" w14:textId="77777777" w:rsidTr="0052002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48D416C5" w14:textId="77777777" w:rsidR="00794356" w:rsidRPr="00252814" w:rsidRDefault="00794356" w:rsidP="00520023">
            <w:pPr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342" w:type="pct"/>
            <w:vMerge w:val="restart"/>
            <w:vAlign w:val="center"/>
          </w:tcPr>
          <w:p w14:paraId="0B7A5A30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83.87</w:t>
            </w:r>
          </w:p>
          <w:p w14:paraId="6FE29603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8.70</w:t>
            </w:r>
          </w:p>
        </w:tc>
        <w:tc>
          <w:tcPr>
            <w:tcW w:w="1168" w:type="pct"/>
            <w:vAlign w:val="center"/>
          </w:tcPr>
          <w:p w14:paraId="62A1E23B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2</w:t>
            </w:r>
            <w:r w:rsidRPr="0025281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80" w:type="pct"/>
            <w:vAlign w:val="center"/>
          </w:tcPr>
          <w:p w14:paraId="7770D60F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1.38, p = .168, r = -.18</w:t>
            </w:r>
          </w:p>
        </w:tc>
      </w:tr>
      <w:tr w:rsidR="00252814" w:rsidRPr="00252814" w14:paraId="03DB3AB8" w14:textId="77777777" w:rsidTr="0052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724C653D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77D4C0E7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37F965EA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3</w:t>
            </w:r>
          </w:p>
        </w:tc>
        <w:tc>
          <w:tcPr>
            <w:tcW w:w="1780" w:type="pct"/>
            <w:vAlign w:val="center"/>
          </w:tcPr>
          <w:p w14:paraId="75C78F8E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2.65, p = .008, r = -.34</w:t>
            </w:r>
          </w:p>
        </w:tc>
      </w:tr>
      <w:tr w:rsidR="00252814" w:rsidRPr="00252814" w14:paraId="72A525D7" w14:textId="77777777" w:rsidTr="0052002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0C684956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17D22D54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7521B51F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4</w:t>
            </w:r>
          </w:p>
        </w:tc>
        <w:tc>
          <w:tcPr>
            <w:tcW w:w="1780" w:type="pct"/>
            <w:vAlign w:val="center"/>
          </w:tcPr>
          <w:p w14:paraId="292E5CA6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4.28, p &lt; .001, r = -.54 **</w:t>
            </w:r>
          </w:p>
        </w:tc>
      </w:tr>
      <w:tr w:rsidR="00252814" w:rsidRPr="00252814" w14:paraId="7F690609" w14:textId="77777777" w:rsidTr="0052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44A9ABA1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3C2A2983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38876141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5</w:t>
            </w:r>
          </w:p>
        </w:tc>
        <w:tc>
          <w:tcPr>
            <w:tcW w:w="1780" w:type="pct"/>
            <w:vAlign w:val="center"/>
          </w:tcPr>
          <w:p w14:paraId="3CAACC36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3.50, p &lt; .001, r = -.44 **</w:t>
            </w:r>
          </w:p>
        </w:tc>
      </w:tr>
      <w:tr w:rsidR="00252814" w:rsidRPr="00252814" w14:paraId="440C30AD" w14:textId="77777777" w:rsidTr="0052002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7B197FFA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1C4F8BA4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32ACC2C2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6</w:t>
            </w:r>
          </w:p>
        </w:tc>
        <w:tc>
          <w:tcPr>
            <w:tcW w:w="1780" w:type="pct"/>
            <w:vAlign w:val="center"/>
          </w:tcPr>
          <w:p w14:paraId="28B85E73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3.60, p &lt; .001, r = -.46 **</w:t>
            </w:r>
          </w:p>
        </w:tc>
      </w:tr>
      <w:tr w:rsidR="00252814" w:rsidRPr="00252814" w14:paraId="4D4277E8" w14:textId="77777777" w:rsidTr="0052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22B440F4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2</w:t>
            </w:r>
          </w:p>
        </w:tc>
        <w:tc>
          <w:tcPr>
            <w:tcW w:w="1342" w:type="pct"/>
            <w:vMerge w:val="restart"/>
            <w:vAlign w:val="center"/>
          </w:tcPr>
          <w:p w14:paraId="782C9DE3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85.10</w:t>
            </w:r>
          </w:p>
          <w:p w14:paraId="62B21815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8.23</w:t>
            </w:r>
          </w:p>
        </w:tc>
        <w:tc>
          <w:tcPr>
            <w:tcW w:w="1168" w:type="pct"/>
            <w:vAlign w:val="center"/>
          </w:tcPr>
          <w:p w14:paraId="6552B8F7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3</w:t>
            </w:r>
          </w:p>
        </w:tc>
        <w:tc>
          <w:tcPr>
            <w:tcW w:w="1780" w:type="pct"/>
            <w:vAlign w:val="center"/>
          </w:tcPr>
          <w:p w14:paraId="318EC5AE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0.51, p = .611, r = -.06</w:t>
            </w:r>
          </w:p>
        </w:tc>
      </w:tr>
      <w:tr w:rsidR="00252814" w:rsidRPr="00252814" w14:paraId="0190C4B7" w14:textId="77777777" w:rsidTr="0052002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09FED501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103E330D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3D39293A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4</w:t>
            </w:r>
          </w:p>
        </w:tc>
        <w:tc>
          <w:tcPr>
            <w:tcW w:w="1780" w:type="pct"/>
            <w:vAlign w:val="center"/>
          </w:tcPr>
          <w:p w14:paraId="54EF760D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2.94, p = .003, r = -.37</w:t>
            </w:r>
          </w:p>
        </w:tc>
      </w:tr>
      <w:tr w:rsidR="00252814" w:rsidRPr="00252814" w14:paraId="5E0EC0D1" w14:textId="77777777" w:rsidTr="0052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29D75ADA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45C523C7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36FA72AE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5</w:t>
            </w:r>
          </w:p>
        </w:tc>
        <w:tc>
          <w:tcPr>
            <w:tcW w:w="1780" w:type="pct"/>
            <w:vAlign w:val="center"/>
          </w:tcPr>
          <w:p w14:paraId="410E563A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2.30, p = .021, r = -.29</w:t>
            </w:r>
          </w:p>
        </w:tc>
      </w:tr>
      <w:tr w:rsidR="00252814" w:rsidRPr="00252814" w14:paraId="671740B4" w14:textId="77777777" w:rsidTr="0052002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7707F248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06E6A4A1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59465A53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6</w:t>
            </w:r>
          </w:p>
        </w:tc>
        <w:tc>
          <w:tcPr>
            <w:tcW w:w="1780" w:type="pct"/>
            <w:vAlign w:val="center"/>
          </w:tcPr>
          <w:p w14:paraId="7B0417F0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2.42, p = .016, r = -.31</w:t>
            </w:r>
          </w:p>
        </w:tc>
      </w:tr>
      <w:tr w:rsidR="00252814" w:rsidRPr="00252814" w14:paraId="3DB56F0D" w14:textId="77777777" w:rsidTr="0052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021A369A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3</w:t>
            </w:r>
          </w:p>
        </w:tc>
        <w:tc>
          <w:tcPr>
            <w:tcW w:w="1342" w:type="pct"/>
            <w:vMerge w:val="restart"/>
            <w:vAlign w:val="center"/>
          </w:tcPr>
          <w:p w14:paraId="42AD5310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85.86</w:t>
            </w:r>
          </w:p>
          <w:p w14:paraId="0E587199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8.66</w:t>
            </w:r>
          </w:p>
        </w:tc>
        <w:tc>
          <w:tcPr>
            <w:tcW w:w="1168" w:type="pct"/>
            <w:vAlign w:val="center"/>
          </w:tcPr>
          <w:p w14:paraId="720AAA75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-4</w:t>
            </w:r>
          </w:p>
        </w:tc>
        <w:tc>
          <w:tcPr>
            <w:tcW w:w="1780" w:type="pct"/>
            <w:vAlign w:val="center"/>
          </w:tcPr>
          <w:p w14:paraId="1E3A4D55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1.83, p = .068, r = -.23</w:t>
            </w:r>
          </w:p>
        </w:tc>
      </w:tr>
      <w:tr w:rsidR="00252814" w:rsidRPr="00252814" w14:paraId="5B299908" w14:textId="77777777" w:rsidTr="0052002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74720FE6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56D8E403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59B031DD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-5</w:t>
            </w:r>
          </w:p>
        </w:tc>
        <w:tc>
          <w:tcPr>
            <w:tcW w:w="1780" w:type="pct"/>
            <w:vAlign w:val="center"/>
          </w:tcPr>
          <w:p w14:paraId="5775BEE7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1.34, p = .182, r = -.17</w:t>
            </w:r>
          </w:p>
        </w:tc>
      </w:tr>
      <w:tr w:rsidR="00252814" w:rsidRPr="00252814" w14:paraId="6862FBA0" w14:textId="77777777" w:rsidTr="0052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65E09E12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751D1465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77A44A31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-6</w:t>
            </w:r>
          </w:p>
        </w:tc>
        <w:tc>
          <w:tcPr>
            <w:tcW w:w="1780" w:type="pct"/>
            <w:vAlign w:val="center"/>
          </w:tcPr>
          <w:p w14:paraId="74BF4264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1.70, p = .089, r = -.22</w:t>
            </w:r>
          </w:p>
        </w:tc>
      </w:tr>
      <w:tr w:rsidR="00252814" w:rsidRPr="00252814" w14:paraId="345CE8F0" w14:textId="77777777" w:rsidTr="00520023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385C085C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4</w:t>
            </w:r>
          </w:p>
        </w:tc>
        <w:tc>
          <w:tcPr>
            <w:tcW w:w="1342" w:type="pct"/>
            <w:vMerge w:val="restart"/>
            <w:vAlign w:val="center"/>
          </w:tcPr>
          <w:p w14:paraId="3DB98617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87.20</w:t>
            </w:r>
          </w:p>
          <w:p w14:paraId="115A03F0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7.36</w:t>
            </w:r>
          </w:p>
        </w:tc>
        <w:tc>
          <w:tcPr>
            <w:tcW w:w="1168" w:type="pct"/>
            <w:vAlign w:val="center"/>
          </w:tcPr>
          <w:p w14:paraId="4555D106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4-5</w:t>
            </w:r>
          </w:p>
        </w:tc>
        <w:tc>
          <w:tcPr>
            <w:tcW w:w="1780" w:type="pct"/>
            <w:vAlign w:val="center"/>
          </w:tcPr>
          <w:p w14:paraId="0840ADEC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0.47, p = .641, r = -.06</w:t>
            </w:r>
          </w:p>
        </w:tc>
      </w:tr>
      <w:tr w:rsidR="00252814" w:rsidRPr="00252814" w14:paraId="2B49FF97" w14:textId="77777777" w:rsidTr="0052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6B610D7C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054F4723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Align w:val="center"/>
          </w:tcPr>
          <w:p w14:paraId="4D68AB35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4-6</w:t>
            </w:r>
          </w:p>
        </w:tc>
        <w:tc>
          <w:tcPr>
            <w:tcW w:w="1780" w:type="pct"/>
            <w:vAlign w:val="center"/>
          </w:tcPr>
          <w:p w14:paraId="437CF183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0.68, p = .494, r = -.09</w:t>
            </w:r>
          </w:p>
        </w:tc>
      </w:tr>
      <w:tr w:rsidR="00252814" w:rsidRPr="00252814" w14:paraId="5A7CA8C3" w14:textId="77777777" w:rsidTr="00520023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</w:tcPr>
          <w:p w14:paraId="50DF04E4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5</w:t>
            </w:r>
          </w:p>
        </w:tc>
        <w:tc>
          <w:tcPr>
            <w:tcW w:w="1342" w:type="pct"/>
            <w:vAlign w:val="center"/>
          </w:tcPr>
          <w:p w14:paraId="16CB9225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87.20</w:t>
            </w:r>
          </w:p>
          <w:p w14:paraId="1AB25DD3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7.01</w:t>
            </w:r>
          </w:p>
        </w:tc>
        <w:tc>
          <w:tcPr>
            <w:tcW w:w="1168" w:type="pct"/>
            <w:vAlign w:val="center"/>
          </w:tcPr>
          <w:p w14:paraId="47C62CF6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5-6</w:t>
            </w:r>
          </w:p>
        </w:tc>
        <w:tc>
          <w:tcPr>
            <w:tcW w:w="1780" w:type="pct"/>
            <w:vAlign w:val="center"/>
          </w:tcPr>
          <w:p w14:paraId="18B7B3E2" w14:textId="77777777" w:rsidR="00794356" w:rsidRPr="00252814" w:rsidRDefault="00794356" w:rsidP="005200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0.56, p = .572, r = -.07</w:t>
            </w:r>
          </w:p>
        </w:tc>
      </w:tr>
      <w:tr w:rsidR="00252814" w:rsidRPr="00252814" w14:paraId="4FA8A057" w14:textId="77777777" w:rsidTr="0052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</w:tcPr>
          <w:p w14:paraId="7B631B80" w14:textId="77777777" w:rsidR="00794356" w:rsidRPr="00252814" w:rsidRDefault="00794356" w:rsidP="00520023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6</w:t>
            </w:r>
          </w:p>
        </w:tc>
        <w:tc>
          <w:tcPr>
            <w:tcW w:w="1342" w:type="pct"/>
            <w:vAlign w:val="center"/>
          </w:tcPr>
          <w:p w14:paraId="2422F576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87.44</w:t>
            </w:r>
          </w:p>
          <w:p w14:paraId="6C2F825C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7.22</w:t>
            </w:r>
          </w:p>
        </w:tc>
        <w:tc>
          <w:tcPr>
            <w:tcW w:w="1168" w:type="pct"/>
            <w:vAlign w:val="center"/>
          </w:tcPr>
          <w:p w14:paraId="75A90319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pct"/>
            <w:vAlign w:val="center"/>
          </w:tcPr>
          <w:p w14:paraId="6FE8C3B3" w14:textId="77777777" w:rsidR="00794356" w:rsidRPr="00252814" w:rsidRDefault="00794356" w:rsidP="0052002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14:paraId="131BFC41" w14:textId="77777777" w:rsidR="00794356" w:rsidRPr="00252814" w:rsidRDefault="00794356" w:rsidP="00794356">
      <w:pPr>
        <w:spacing w:line="276" w:lineRule="auto"/>
        <w:jc w:val="both"/>
        <w:rPr>
          <w:rFonts w:ascii="Times" w:hAnsi="Times"/>
          <w:color w:val="000000" w:themeColor="text1"/>
          <w:lang w:val="en-US"/>
        </w:rPr>
      </w:pPr>
    </w:p>
    <w:p w14:paraId="33A90A81" w14:textId="77777777" w:rsidR="00794356" w:rsidRPr="00252814" w:rsidRDefault="00794356" w:rsidP="00794356">
      <w:pPr>
        <w:spacing w:line="276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252814">
        <w:rPr>
          <w:i/>
          <w:iCs/>
          <w:color w:val="000000" w:themeColor="text1"/>
          <w:sz w:val="20"/>
          <w:szCs w:val="20"/>
          <w:lang w:val="en-US"/>
        </w:rPr>
        <w:t>Notes: Abbreviations: M: Mean; SD: Standard deviation; SE; Sleep Efficiency.</w:t>
      </w:r>
    </w:p>
    <w:p w14:paraId="7704B5E0" w14:textId="77777777" w:rsidR="00794356" w:rsidRPr="00252814" w:rsidRDefault="00794356" w:rsidP="00794356">
      <w:pPr>
        <w:spacing w:line="276" w:lineRule="auto"/>
        <w:jc w:val="both"/>
        <w:rPr>
          <w:color w:val="000000" w:themeColor="text1"/>
          <w:lang w:val="en-US"/>
        </w:rPr>
      </w:pPr>
      <w:r w:rsidRPr="00252814">
        <w:rPr>
          <w:i/>
          <w:iCs/>
          <w:color w:val="000000" w:themeColor="text1"/>
          <w:sz w:val="20"/>
          <w:szCs w:val="20"/>
          <w:lang w:val="en-US"/>
        </w:rPr>
        <w:t>Asterisks indicate significance: For post-hoc Bonferroni-adapted Wilcoxon tests as pairwise comparisons (p&lt;.05 divided by the number of multiple comparisons (15 per sleep parameter)): ** p &lt; .001 * p &lt; .003.</w:t>
      </w:r>
    </w:p>
    <w:p w14:paraId="26ECD64E" w14:textId="77777777" w:rsidR="00794356" w:rsidRPr="00252814" w:rsidRDefault="00794356">
      <w:pPr>
        <w:spacing w:after="160" w:line="259" w:lineRule="auto"/>
        <w:rPr>
          <w:rFonts w:eastAsiaTheme="majorEastAsia"/>
          <w:color w:val="000000" w:themeColor="text1"/>
          <w:sz w:val="32"/>
          <w:szCs w:val="32"/>
          <w:lang w:val="en-US"/>
        </w:rPr>
      </w:pPr>
      <w:r w:rsidRPr="00252814">
        <w:rPr>
          <w:color w:val="000000" w:themeColor="text1"/>
          <w:lang w:val="en-US"/>
        </w:rPr>
        <w:br w:type="page"/>
      </w:r>
    </w:p>
    <w:p w14:paraId="274CBE76" w14:textId="6B0E03C6" w:rsidR="00C22C42" w:rsidRPr="00252814" w:rsidRDefault="00253CED" w:rsidP="002E04C1">
      <w:pPr>
        <w:pStyle w:val="berschrift1"/>
        <w:rPr>
          <w:rFonts w:ascii="Times New Roman" w:hAnsi="Times New Roman" w:cs="Times New Roman"/>
          <w:color w:val="000000" w:themeColor="text1"/>
          <w:lang w:val="en-US"/>
        </w:rPr>
      </w:pPr>
      <w:bookmarkStart w:id="2" w:name="_Toc212740041"/>
      <w:r w:rsidRPr="00252814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</w:t>
      </w:r>
      <w:r w:rsidR="00C22C42" w:rsidRPr="00252814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="008B75C0" w:rsidRPr="00252814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7411F9" w:rsidRPr="00252814">
        <w:rPr>
          <w:rFonts w:ascii="Times New Roman" w:hAnsi="Times New Roman" w:cs="Times New Roman"/>
          <w:color w:val="000000" w:themeColor="text1"/>
          <w:lang w:val="en-US"/>
        </w:rPr>
        <w:t>3</w:t>
      </w:r>
      <w:r w:rsidR="0040727A" w:rsidRPr="0025281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B5768" w:rsidRPr="00252814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40727A" w:rsidRPr="0025281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22C42" w:rsidRPr="00252814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Summary</w:t>
      </w:r>
      <w:r w:rsidR="001B5768" w:rsidRPr="00252814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 xml:space="preserve"> </w:t>
      </w:r>
      <w:r w:rsidR="00C22C42" w:rsidRPr="00252814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of Subjective WASO Results including pairwise comparisons (N = 62)</w:t>
      </w:r>
      <w:bookmarkEnd w:id="2"/>
    </w:p>
    <w:p w14:paraId="55606912" w14:textId="77777777" w:rsidR="00CD48CB" w:rsidRPr="00252814" w:rsidRDefault="00CD48CB" w:rsidP="00CD48CB">
      <w:pPr>
        <w:rPr>
          <w:color w:val="000000" w:themeColor="text1"/>
          <w:lang w:val="en-US"/>
        </w:rPr>
      </w:pP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286"/>
        <w:gridCol w:w="2435"/>
        <w:gridCol w:w="2263"/>
        <w:gridCol w:w="3088"/>
      </w:tblGrid>
      <w:tr w:rsidR="00252814" w:rsidRPr="00252814" w14:paraId="06C0EA68" w14:textId="77777777" w:rsidTr="00830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4633893D" w14:textId="77777777" w:rsidR="00C22C42" w:rsidRPr="00252814" w:rsidRDefault="00C22C42" w:rsidP="0083091F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252814">
              <w:rPr>
                <w:color w:val="000000" w:themeColor="text1"/>
                <w:lang w:val="en-US"/>
              </w:rPr>
              <w:t>Level</w:t>
            </w:r>
          </w:p>
        </w:tc>
        <w:tc>
          <w:tcPr>
            <w:tcW w:w="1342" w:type="pct"/>
            <w:vMerge w:val="restart"/>
            <w:vAlign w:val="center"/>
          </w:tcPr>
          <w:p w14:paraId="4224B0DE" w14:textId="77777777" w:rsidR="00C22C42" w:rsidRPr="00252814" w:rsidRDefault="00C22C42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252814">
              <w:rPr>
                <w:color w:val="000000" w:themeColor="text1"/>
                <w:lang w:val="en-US"/>
              </w:rPr>
              <w:t>Descriptives</w:t>
            </w:r>
          </w:p>
          <w:p w14:paraId="14A207F9" w14:textId="77777777" w:rsidR="00C22C42" w:rsidRPr="00252814" w:rsidRDefault="00C22C42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252814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M±SD)</w:t>
            </w:r>
          </w:p>
        </w:tc>
        <w:tc>
          <w:tcPr>
            <w:tcW w:w="1247" w:type="pct"/>
            <w:vMerge w:val="restart"/>
            <w:vAlign w:val="center"/>
          </w:tcPr>
          <w:p w14:paraId="27188E56" w14:textId="77777777" w:rsidR="00C22C42" w:rsidRPr="00252814" w:rsidRDefault="00C22C42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252814">
              <w:rPr>
                <w:color w:val="000000" w:themeColor="text1"/>
                <w:lang w:val="en-US"/>
              </w:rPr>
              <w:t>Level - post-hoc comparison</w:t>
            </w:r>
          </w:p>
        </w:tc>
        <w:tc>
          <w:tcPr>
            <w:tcW w:w="1702" w:type="pct"/>
            <w:vMerge w:val="restart"/>
            <w:vAlign w:val="center"/>
          </w:tcPr>
          <w:p w14:paraId="74193987" w14:textId="77777777" w:rsidR="00C22C42" w:rsidRPr="00252814" w:rsidRDefault="00C22C42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252814">
              <w:rPr>
                <w:color w:val="000000" w:themeColor="text1"/>
                <w:lang w:val="en-US"/>
              </w:rPr>
              <w:t>Wilcoxon Test</w:t>
            </w:r>
          </w:p>
        </w:tc>
      </w:tr>
      <w:tr w:rsidR="00252814" w:rsidRPr="00252814" w14:paraId="0FB5F7DF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31ED3CB9" w14:textId="77777777" w:rsidR="00C22C42" w:rsidRPr="00252814" w:rsidRDefault="00C22C42" w:rsidP="0083091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753F4DBC" w14:textId="77777777" w:rsidR="00C22C42" w:rsidRPr="00252814" w:rsidRDefault="00C22C42" w:rsidP="00830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247" w:type="pct"/>
            <w:vMerge/>
            <w:vAlign w:val="center"/>
          </w:tcPr>
          <w:p w14:paraId="18961EE9" w14:textId="77777777" w:rsidR="00C22C42" w:rsidRPr="00252814" w:rsidRDefault="00C22C42" w:rsidP="00830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702" w:type="pct"/>
            <w:vMerge/>
            <w:vAlign w:val="center"/>
          </w:tcPr>
          <w:p w14:paraId="522C7CA0" w14:textId="77777777" w:rsidR="00C22C42" w:rsidRPr="00252814" w:rsidRDefault="00C22C42" w:rsidP="00830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52814" w:rsidRPr="00252814" w14:paraId="08BD08A4" w14:textId="77777777" w:rsidTr="0083091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52F2CF26" w14:textId="77777777" w:rsidR="00C22C42" w:rsidRPr="00252814" w:rsidRDefault="00C22C42" w:rsidP="0083091F">
            <w:pPr>
              <w:spacing w:line="276" w:lineRule="auto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342" w:type="pct"/>
            <w:vMerge w:val="restart"/>
            <w:vAlign w:val="center"/>
          </w:tcPr>
          <w:p w14:paraId="4801B3EE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40.19</w:t>
            </w:r>
          </w:p>
          <w:p w14:paraId="0460841C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31.72</w:t>
            </w:r>
          </w:p>
        </w:tc>
        <w:tc>
          <w:tcPr>
            <w:tcW w:w="1247" w:type="pct"/>
            <w:vAlign w:val="center"/>
          </w:tcPr>
          <w:p w14:paraId="05B8E710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2</w:t>
            </w:r>
            <w:r w:rsidRPr="0025281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2" w:type="pct"/>
            <w:vAlign w:val="center"/>
          </w:tcPr>
          <w:p w14:paraId="21850FD4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1.66, p = .097, r = -.21</w:t>
            </w:r>
          </w:p>
        </w:tc>
      </w:tr>
      <w:tr w:rsidR="00252814" w:rsidRPr="00252814" w14:paraId="423A2B42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57014023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66066045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1DA823F1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3</w:t>
            </w:r>
          </w:p>
        </w:tc>
        <w:tc>
          <w:tcPr>
            <w:tcW w:w="1702" w:type="pct"/>
            <w:vAlign w:val="center"/>
          </w:tcPr>
          <w:p w14:paraId="5677851A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2.88, p = .004, r = -.37</w:t>
            </w:r>
          </w:p>
        </w:tc>
      </w:tr>
      <w:tr w:rsidR="00252814" w:rsidRPr="00252814" w14:paraId="3B7EBAFB" w14:textId="77777777" w:rsidTr="0083091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4C9A63A2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59ED23D4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79845E05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4</w:t>
            </w:r>
          </w:p>
        </w:tc>
        <w:tc>
          <w:tcPr>
            <w:tcW w:w="1702" w:type="pct"/>
            <w:vAlign w:val="center"/>
          </w:tcPr>
          <w:p w14:paraId="6617D622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5.21, p &lt; .001, r = -.66 **</w:t>
            </w:r>
          </w:p>
        </w:tc>
      </w:tr>
      <w:tr w:rsidR="00252814" w:rsidRPr="00252814" w14:paraId="66DCB0E5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07D806DA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058BA09B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589D11C1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5</w:t>
            </w:r>
          </w:p>
        </w:tc>
        <w:tc>
          <w:tcPr>
            <w:tcW w:w="1702" w:type="pct"/>
            <w:vAlign w:val="center"/>
          </w:tcPr>
          <w:p w14:paraId="1CBF02D7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3.69, p &lt; .001, r = -.47 **</w:t>
            </w:r>
          </w:p>
        </w:tc>
      </w:tr>
      <w:tr w:rsidR="00252814" w:rsidRPr="00252814" w14:paraId="35D502B1" w14:textId="77777777" w:rsidTr="0083091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3B7B2346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7E050559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21AB2E21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6</w:t>
            </w:r>
          </w:p>
        </w:tc>
        <w:tc>
          <w:tcPr>
            <w:tcW w:w="1702" w:type="pct"/>
            <w:vAlign w:val="center"/>
          </w:tcPr>
          <w:p w14:paraId="3F157923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4.46, p &lt; .001, r = -.57 **</w:t>
            </w:r>
          </w:p>
        </w:tc>
      </w:tr>
      <w:tr w:rsidR="00252814" w:rsidRPr="00252814" w14:paraId="04A9E4B8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47D50503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2</w:t>
            </w:r>
          </w:p>
        </w:tc>
        <w:tc>
          <w:tcPr>
            <w:tcW w:w="1342" w:type="pct"/>
            <w:vMerge w:val="restart"/>
            <w:vAlign w:val="center"/>
          </w:tcPr>
          <w:p w14:paraId="522E0D38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35.53</w:t>
            </w:r>
          </w:p>
          <w:p w14:paraId="4BBE01F9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29.18</w:t>
            </w:r>
          </w:p>
        </w:tc>
        <w:tc>
          <w:tcPr>
            <w:tcW w:w="1247" w:type="pct"/>
            <w:vAlign w:val="center"/>
          </w:tcPr>
          <w:p w14:paraId="535E851F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3</w:t>
            </w:r>
          </w:p>
        </w:tc>
        <w:tc>
          <w:tcPr>
            <w:tcW w:w="1702" w:type="pct"/>
            <w:vAlign w:val="center"/>
          </w:tcPr>
          <w:p w14:paraId="6C25E407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1.09, p = .275, r = -.14</w:t>
            </w:r>
          </w:p>
        </w:tc>
      </w:tr>
      <w:tr w:rsidR="00252814" w:rsidRPr="00252814" w14:paraId="2DAB23DF" w14:textId="77777777" w:rsidTr="0083091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04B82A35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2837F20C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054D7215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4</w:t>
            </w:r>
          </w:p>
        </w:tc>
        <w:tc>
          <w:tcPr>
            <w:tcW w:w="1702" w:type="pct"/>
            <w:vAlign w:val="center"/>
          </w:tcPr>
          <w:p w14:paraId="071E3A31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3.13, p = .002, r = -.40 *</w:t>
            </w:r>
          </w:p>
        </w:tc>
      </w:tr>
      <w:tr w:rsidR="00252814" w:rsidRPr="00252814" w14:paraId="1EAF3381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198BF316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28F95B00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0124D7D6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5</w:t>
            </w:r>
          </w:p>
        </w:tc>
        <w:tc>
          <w:tcPr>
            <w:tcW w:w="1702" w:type="pct"/>
            <w:vAlign w:val="center"/>
          </w:tcPr>
          <w:p w14:paraId="7D78CF21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2.42, p = .016, r = -.31</w:t>
            </w:r>
          </w:p>
        </w:tc>
      </w:tr>
      <w:tr w:rsidR="00252814" w:rsidRPr="00252814" w14:paraId="1E2CD953" w14:textId="77777777" w:rsidTr="0083091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4257AD4F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38A09A8C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0455C774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6</w:t>
            </w:r>
          </w:p>
        </w:tc>
        <w:tc>
          <w:tcPr>
            <w:tcW w:w="1702" w:type="pct"/>
            <w:vAlign w:val="center"/>
          </w:tcPr>
          <w:p w14:paraId="69D15167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2.95, p = .003, r = -.37</w:t>
            </w:r>
          </w:p>
        </w:tc>
      </w:tr>
      <w:tr w:rsidR="00252814" w:rsidRPr="00252814" w14:paraId="3C7FBD21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399A1720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3</w:t>
            </w:r>
          </w:p>
        </w:tc>
        <w:tc>
          <w:tcPr>
            <w:tcW w:w="1342" w:type="pct"/>
            <w:vMerge w:val="restart"/>
            <w:vAlign w:val="center"/>
          </w:tcPr>
          <w:p w14:paraId="6775F586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33.29</w:t>
            </w:r>
          </w:p>
          <w:p w14:paraId="3358F9C9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30.19</w:t>
            </w:r>
          </w:p>
        </w:tc>
        <w:tc>
          <w:tcPr>
            <w:tcW w:w="1247" w:type="pct"/>
            <w:vAlign w:val="center"/>
          </w:tcPr>
          <w:p w14:paraId="77736144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-4</w:t>
            </w:r>
          </w:p>
        </w:tc>
        <w:tc>
          <w:tcPr>
            <w:tcW w:w="1702" w:type="pct"/>
            <w:vAlign w:val="center"/>
          </w:tcPr>
          <w:p w14:paraId="20677853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2.54, p = .011, r = -.32</w:t>
            </w:r>
          </w:p>
        </w:tc>
      </w:tr>
      <w:tr w:rsidR="00252814" w:rsidRPr="00252814" w14:paraId="3DD21F2F" w14:textId="77777777" w:rsidTr="0083091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0B875E94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63440118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42EAF1CD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-5</w:t>
            </w:r>
          </w:p>
        </w:tc>
        <w:tc>
          <w:tcPr>
            <w:tcW w:w="1702" w:type="pct"/>
            <w:vAlign w:val="center"/>
          </w:tcPr>
          <w:p w14:paraId="4A4B1785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1.13, p = .219, r = -.14</w:t>
            </w:r>
          </w:p>
        </w:tc>
      </w:tr>
      <w:tr w:rsidR="00252814" w:rsidRPr="00252814" w14:paraId="7ABC06FE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41032E0F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320AC313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61EA90A2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-6</w:t>
            </w:r>
          </w:p>
        </w:tc>
        <w:tc>
          <w:tcPr>
            <w:tcW w:w="1702" w:type="pct"/>
            <w:vAlign w:val="center"/>
          </w:tcPr>
          <w:p w14:paraId="7EBB83CB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2.46, p = .014, r = -.31</w:t>
            </w:r>
          </w:p>
        </w:tc>
      </w:tr>
      <w:tr w:rsidR="00252814" w:rsidRPr="00252814" w14:paraId="5C3B64BE" w14:textId="77777777" w:rsidTr="0083091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1A652F0B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4</w:t>
            </w:r>
          </w:p>
        </w:tc>
        <w:tc>
          <w:tcPr>
            <w:tcW w:w="1342" w:type="pct"/>
            <w:vMerge w:val="restart"/>
            <w:vAlign w:val="center"/>
          </w:tcPr>
          <w:p w14:paraId="36CA7AB6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27.73</w:t>
            </w:r>
          </w:p>
          <w:p w14:paraId="10D2570F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26.50</w:t>
            </w:r>
          </w:p>
        </w:tc>
        <w:tc>
          <w:tcPr>
            <w:tcW w:w="1247" w:type="pct"/>
            <w:vAlign w:val="center"/>
          </w:tcPr>
          <w:p w14:paraId="7062A41A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4-5</w:t>
            </w:r>
          </w:p>
        </w:tc>
        <w:tc>
          <w:tcPr>
            <w:tcW w:w="1702" w:type="pct"/>
            <w:vAlign w:val="center"/>
          </w:tcPr>
          <w:p w14:paraId="133E687E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0.67, p = .504, r = -.09</w:t>
            </w:r>
          </w:p>
        </w:tc>
      </w:tr>
      <w:tr w:rsidR="00252814" w:rsidRPr="00252814" w14:paraId="3087B5A9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6D94A4FD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7A8A6130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29BF6234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4-6</w:t>
            </w:r>
          </w:p>
        </w:tc>
        <w:tc>
          <w:tcPr>
            <w:tcW w:w="1702" w:type="pct"/>
            <w:vAlign w:val="center"/>
          </w:tcPr>
          <w:p w14:paraId="2E2730CB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0.27, p = .787, r = -.03</w:t>
            </w:r>
          </w:p>
        </w:tc>
      </w:tr>
      <w:tr w:rsidR="00252814" w:rsidRPr="00252814" w14:paraId="74E6CDF0" w14:textId="77777777" w:rsidTr="0083091F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</w:tcPr>
          <w:p w14:paraId="6150ED08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5</w:t>
            </w:r>
          </w:p>
        </w:tc>
        <w:tc>
          <w:tcPr>
            <w:tcW w:w="1342" w:type="pct"/>
            <w:vAlign w:val="center"/>
          </w:tcPr>
          <w:p w14:paraId="78A24789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28.38</w:t>
            </w:r>
          </w:p>
          <w:p w14:paraId="049F47BD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27.57</w:t>
            </w:r>
          </w:p>
        </w:tc>
        <w:tc>
          <w:tcPr>
            <w:tcW w:w="1247" w:type="pct"/>
            <w:vAlign w:val="center"/>
          </w:tcPr>
          <w:p w14:paraId="6D8FBF9A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5-6</w:t>
            </w:r>
          </w:p>
        </w:tc>
        <w:tc>
          <w:tcPr>
            <w:tcW w:w="1702" w:type="pct"/>
            <w:vAlign w:val="center"/>
          </w:tcPr>
          <w:p w14:paraId="3EB65BA6" w14:textId="77777777" w:rsidR="00C22C42" w:rsidRPr="00252814" w:rsidRDefault="00C22C42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Z = -0.76, p = .449, r = -.10</w:t>
            </w:r>
          </w:p>
        </w:tc>
      </w:tr>
      <w:tr w:rsidR="00252814" w:rsidRPr="00252814" w14:paraId="6875757B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</w:tcPr>
          <w:p w14:paraId="557759D6" w14:textId="77777777" w:rsidR="00C22C42" w:rsidRPr="00252814" w:rsidRDefault="00C22C42" w:rsidP="0083091F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252814">
              <w:rPr>
                <w:i/>
                <w:iCs/>
                <w:color w:val="000000" w:themeColor="text1"/>
                <w:lang w:val="en-US"/>
              </w:rPr>
              <w:t>6</w:t>
            </w:r>
          </w:p>
        </w:tc>
        <w:tc>
          <w:tcPr>
            <w:tcW w:w="1342" w:type="pct"/>
            <w:vAlign w:val="center"/>
          </w:tcPr>
          <w:p w14:paraId="5EBE4513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28.18</w:t>
            </w:r>
          </w:p>
          <w:p w14:paraId="446CDE0B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color w:val="000000" w:themeColor="text1"/>
                <w:sz w:val="20"/>
                <w:szCs w:val="20"/>
                <w:lang w:val="en-US"/>
              </w:rPr>
              <w:t>± 28.25</w:t>
            </w:r>
          </w:p>
        </w:tc>
        <w:tc>
          <w:tcPr>
            <w:tcW w:w="1247" w:type="pct"/>
            <w:vAlign w:val="center"/>
          </w:tcPr>
          <w:p w14:paraId="1F8F144E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528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2" w:type="pct"/>
            <w:vAlign w:val="center"/>
          </w:tcPr>
          <w:p w14:paraId="4F0AB2AD" w14:textId="77777777" w:rsidR="00C22C42" w:rsidRPr="00252814" w:rsidRDefault="00C22C42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5281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14:paraId="7D28D954" w14:textId="77777777" w:rsidR="00C22C42" w:rsidRPr="00252814" w:rsidRDefault="00C22C42" w:rsidP="00C22C42">
      <w:pPr>
        <w:spacing w:line="276" w:lineRule="auto"/>
        <w:jc w:val="both"/>
        <w:rPr>
          <w:color w:val="000000" w:themeColor="text1"/>
          <w:lang w:val="en-US"/>
        </w:rPr>
      </w:pPr>
    </w:p>
    <w:p w14:paraId="23267011" w14:textId="77777777" w:rsidR="00C22C42" w:rsidRPr="00252814" w:rsidRDefault="00C22C42" w:rsidP="00C22C42">
      <w:pPr>
        <w:spacing w:line="276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252814">
        <w:rPr>
          <w:i/>
          <w:iCs/>
          <w:color w:val="000000" w:themeColor="text1"/>
          <w:sz w:val="20"/>
          <w:szCs w:val="20"/>
          <w:lang w:val="en-US"/>
        </w:rPr>
        <w:t>Notes: Abbreviations: M: Mean; SD: Standard deviation; WASO: Wake After Sleep Onset.</w:t>
      </w:r>
    </w:p>
    <w:p w14:paraId="14A5FC18" w14:textId="77777777" w:rsidR="00C22C42" w:rsidRPr="00252814" w:rsidRDefault="00C22C42" w:rsidP="00C22C42">
      <w:pPr>
        <w:spacing w:line="276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252814">
        <w:rPr>
          <w:i/>
          <w:iCs/>
          <w:color w:val="000000" w:themeColor="text1"/>
          <w:sz w:val="20"/>
          <w:szCs w:val="20"/>
          <w:lang w:val="en-US"/>
        </w:rPr>
        <w:t>Asterisks indicate significance: For post-hoc Bonferroni-adapted Wilcoxon tests as pairwise comparisons (p&lt;.05 divided by the number of multiple comparisons (15 per sleep parameter)): ** p &lt; .001 * p &lt; .003.</w:t>
      </w:r>
    </w:p>
    <w:p w14:paraId="7BE4CE4A" w14:textId="77777777" w:rsidR="00C22C42" w:rsidRPr="002E04C1" w:rsidRDefault="00C22C42" w:rsidP="00C22C42">
      <w:pPr>
        <w:spacing w:line="276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4FE7E861" w14:textId="555BBF3B" w:rsidR="00F012D6" w:rsidRPr="007411F9" w:rsidRDefault="00C22C42">
      <w:pPr>
        <w:spacing w:after="160" w:line="259" w:lineRule="auto"/>
        <w:rPr>
          <w:i/>
          <w:iCs/>
          <w:color w:val="000000" w:themeColor="text1"/>
          <w:sz w:val="20"/>
          <w:szCs w:val="20"/>
          <w:lang w:val="en-US"/>
        </w:rPr>
      </w:pPr>
      <w:r w:rsidRPr="002E04C1">
        <w:rPr>
          <w:i/>
          <w:iCs/>
          <w:color w:val="000000" w:themeColor="text1"/>
          <w:sz w:val="20"/>
          <w:szCs w:val="20"/>
          <w:lang w:val="en-US"/>
        </w:rPr>
        <w:br w:type="page"/>
      </w:r>
    </w:p>
    <w:p w14:paraId="71A144EE" w14:textId="6E2B6351" w:rsidR="00F012D6" w:rsidRPr="004C038D" w:rsidRDefault="005515AC" w:rsidP="002E04C1">
      <w:pPr>
        <w:pStyle w:val="berschrift1"/>
        <w:rPr>
          <w:rFonts w:ascii="Times New Roman" w:hAnsi="Times New Roman" w:cs="Times New Roman"/>
          <w:color w:val="000000" w:themeColor="text1"/>
          <w:lang w:val="en-US"/>
        </w:rPr>
      </w:pPr>
      <w:bookmarkStart w:id="3" w:name="_Toc212740042"/>
      <w:r w:rsidRPr="004C038D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</w:t>
      </w:r>
      <w:r w:rsidR="00F012D6" w:rsidRPr="004C038D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="008B75C0" w:rsidRPr="004C038D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4C038D">
        <w:rPr>
          <w:rFonts w:ascii="Times New Roman" w:hAnsi="Times New Roman" w:cs="Times New Roman"/>
          <w:color w:val="000000" w:themeColor="text1"/>
          <w:lang w:val="en-US"/>
        </w:rPr>
        <w:t>4</w:t>
      </w:r>
      <w:r w:rsidR="0040727A" w:rsidRPr="004C038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B5768" w:rsidRPr="004C038D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40727A" w:rsidRPr="004C038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012D6" w:rsidRPr="004C038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Summary of Objective TST Results including pairwise comparisons (N = 62)</w:t>
      </w:r>
      <w:bookmarkEnd w:id="3"/>
    </w:p>
    <w:p w14:paraId="01D3D8B0" w14:textId="77777777" w:rsidR="00CD48CB" w:rsidRPr="00CD48CB" w:rsidRDefault="00CD48CB" w:rsidP="00CD48CB">
      <w:pPr>
        <w:rPr>
          <w:lang w:val="en-US"/>
        </w:rPr>
      </w:pP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286"/>
        <w:gridCol w:w="2435"/>
        <w:gridCol w:w="2263"/>
        <w:gridCol w:w="3088"/>
      </w:tblGrid>
      <w:tr w:rsidR="00F012D6" w:rsidRPr="002E04C1" w14:paraId="463933B8" w14:textId="77777777" w:rsidTr="00830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52DE51C6" w14:textId="77777777" w:rsidR="00F012D6" w:rsidRPr="002E04C1" w:rsidRDefault="00F012D6" w:rsidP="0083091F">
            <w:pPr>
              <w:spacing w:line="276" w:lineRule="auto"/>
              <w:rPr>
                <w:lang w:val="en-US"/>
              </w:rPr>
            </w:pPr>
            <w:r w:rsidRPr="002E04C1">
              <w:rPr>
                <w:lang w:val="en-US"/>
              </w:rPr>
              <w:t>Level</w:t>
            </w:r>
          </w:p>
        </w:tc>
        <w:tc>
          <w:tcPr>
            <w:tcW w:w="1342" w:type="pct"/>
            <w:vMerge w:val="restart"/>
            <w:vAlign w:val="center"/>
          </w:tcPr>
          <w:p w14:paraId="35F407C0" w14:textId="77777777" w:rsidR="00F012D6" w:rsidRPr="002E04C1" w:rsidRDefault="00F012D6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E04C1">
              <w:rPr>
                <w:lang w:val="en-US"/>
              </w:rPr>
              <w:t>Descriptives</w:t>
            </w:r>
          </w:p>
          <w:p w14:paraId="6DDA1D06" w14:textId="77777777" w:rsidR="00F012D6" w:rsidRPr="002E04C1" w:rsidRDefault="00F012D6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E04C1">
              <w:rPr>
                <w:b w:val="0"/>
                <w:bCs w:val="0"/>
                <w:sz w:val="20"/>
                <w:szCs w:val="20"/>
                <w:lang w:val="en-US"/>
              </w:rPr>
              <w:t>(M±SD)</w:t>
            </w:r>
          </w:p>
        </w:tc>
        <w:tc>
          <w:tcPr>
            <w:tcW w:w="1247" w:type="pct"/>
            <w:vMerge w:val="restart"/>
            <w:vAlign w:val="center"/>
          </w:tcPr>
          <w:p w14:paraId="63986BEF" w14:textId="77777777" w:rsidR="00F012D6" w:rsidRPr="002E04C1" w:rsidRDefault="00F012D6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E04C1">
              <w:rPr>
                <w:lang w:val="en-US"/>
              </w:rPr>
              <w:t>Level - post-hoc comparison</w:t>
            </w:r>
          </w:p>
        </w:tc>
        <w:tc>
          <w:tcPr>
            <w:tcW w:w="1702" w:type="pct"/>
            <w:vMerge w:val="restart"/>
            <w:vAlign w:val="center"/>
          </w:tcPr>
          <w:p w14:paraId="69719A4C" w14:textId="77777777" w:rsidR="00F012D6" w:rsidRPr="002E04C1" w:rsidRDefault="00F012D6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04C1">
              <w:rPr>
                <w:lang w:val="en-US"/>
              </w:rPr>
              <w:t>Wilcoxon Test</w:t>
            </w:r>
          </w:p>
        </w:tc>
      </w:tr>
      <w:tr w:rsidR="00F012D6" w:rsidRPr="002E04C1" w14:paraId="71143C22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1B81F915" w14:textId="77777777" w:rsidR="00F012D6" w:rsidRPr="002E04C1" w:rsidRDefault="00F012D6" w:rsidP="0083091F">
            <w:pPr>
              <w:jc w:val="center"/>
              <w:rPr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643D48EF" w14:textId="77777777" w:rsidR="00F012D6" w:rsidRPr="002E04C1" w:rsidRDefault="00F012D6" w:rsidP="00830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7" w:type="pct"/>
            <w:vMerge/>
            <w:vAlign w:val="center"/>
          </w:tcPr>
          <w:p w14:paraId="1E23DC68" w14:textId="77777777" w:rsidR="00F012D6" w:rsidRPr="002E04C1" w:rsidRDefault="00F012D6" w:rsidP="00830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2" w:type="pct"/>
            <w:vMerge/>
            <w:vAlign w:val="center"/>
          </w:tcPr>
          <w:p w14:paraId="60CB449E" w14:textId="77777777" w:rsidR="00F012D6" w:rsidRPr="002E04C1" w:rsidRDefault="00F012D6" w:rsidP="00830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012D6" w:rsidRPr="002E04C1" w14:paraId="5BDA11CB" w14:textId="77777777" w:rsidTr="0083091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3053E348" w14:textId="77777777" w:rsidR="00F012D6" w:rsidRPr="002E04C1" w:rsidRDefault="00F012D6" w:rsidP="0083091F">
            <w:pPr>
              <w:spacing w:line="276" w:lineRule="auto"/>
              <w:rPr>
                <w:b w:val="0"/>
                <w:bCs w:val="0"/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>1</w:t>
            </w:r>
          </w:p>
        </w:tc>
        <w:tc>
          <w:tcPr>
            <w:tcW w:w="1342" w:type="pct"/>
            <w:vMerge w:val="restart"/>
            <w:vAlign w:val="center"/>
          </w:tcPr>
          <w:p w14:paraId="1D430F9C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412.35</w:t>
            </w:r>
          </w:p>
          <w:p w14:paraId="30BA8DF8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49.18</w:t>
            </w:r>
          </w:p>
        </w:tc>
        <w:tc>
          <w:tcPr>
            <w:tcW w:w="1247" w:type="pct"/>
            <w:vAlign w:val="center"/>
          </w:tcPr>
          <w:p w14:paraId="7FE522B4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2</w:t>
            </w:r>
            <w:r w:rsidRPr="002E04C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2" w:type="pct"/>
            <w:vAlign w:val="center"/>
          </w:tcPr>
          <w:p w14:paraId="14715BC3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2.45, p = .014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31</w:t>
            </w:r>
          </w:p>
        </w:tc>
      </w:tr>
      <w:tr w:rsidR="00F012D6" w:rsidRPr="002E04C1" w14:paraId="349D82ED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57E97D4C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3378C3AC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3AF76903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3</w:t>
            </w:r>
          </w:p>
        </w:tc>
        <w:tc>
          <w:tcPr>
            <w:tcW w:w="1702" w:type="pct"/>
            <w:vAlign w:val="center"/>
          </w:tcPr>
          <w:p w14:paraId="40847587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4" w:name="_Hlk176610494"/>
            <w:r w:rsidRPr="002E04C1">
              <w:rPr>
                <w:sz w:val="18"/>
                <w:szCs w:val="18"/>
                <w:lang w:val="en-US"/>
              </w:rPr>
              <w:t>Z = -3.40, p &lt; .001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 xml:space="preserve">, r = -.43 </w:t>
            </w:r>
            <w:bookmarkEnd w:id="4"/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F012D6" w:rsidRPr="002E04C1" w14:paraId="01DD8FE8" w14:textId="77777777" w:rsidTr="0083091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19B4917F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3F3E6EFB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593475B7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4</w:t>
            </w:r>
          </w:p>
        </w:tc>
        <w:tc>
          <w:tcPr>
            <w:tcW w:w="1702" w:type="pct"/>
            <w:vAlign w:val="center"/>
          </w:tcPr>
          <w:p w14:paraId="4C94C1D9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2.18, p = .029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28</w:t>
            </w:r>
          </w:p>
        </w:tc>
      </w:tr>
      <w:tr w:rsidR="00F012D6" w:rsidRPr="002E04C1" w14:paraId="136D506A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2BE6643D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40A05167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615FB3B5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5</w:t>
            </w:r>
          </w:p>
        </w:tc>
        <w:tc>
          <w:tcPr>
            <w:tcW w:w="1702" w:type="pct"/>
            <w:vAlign w:val="center"/>
          </w:tcPr>
          <w:p w14:paraId="2F7E180C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2.00, p = .045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25</w:t>
            </w:r>
          </w:p>
        </w:tc>
      </w:tr>
      <w:tr w:rsidR="00F012D6" w:rsidRPr="002E04C1" w14:paraId="1AF38770" w14:textId="77777777" w:rsidTr="0083091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63B2B3FE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59B00E09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52174549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-6</w:t>
            </w:r>
          </w:p>
        </w:tc>
        <w:tc>
          <w:tcPr>
            <w:tcW w:w="1702" w:type="pct"/>
            <w:vAlign w:val="center"/>
          </w:tcPr>
          <w:p w14:paraId="61C9EF70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50, p = .134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9</w:t>
            </w:r>
          </w:p>
        </w:tc>
      </w:tr>
      <w:tr w:rsidR="00F012D6" w:rsidRPr="002E04C1" w14:paraId="2C0C0FA5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0B9F8ECF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>2</w:t>
            </w:r>
          </w:p>
        </w:tc>
        <w:tc>
          <w:tcPr>
            <w:tcW w:w="1342" w:type="pct"/>
            <w:vMerge w:val="restart"/>
            <w:vAlign w:val="center"/>
          </w:tcPr>
          <w:p w14:paraId="03365ABE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401.02</w:t>
            </w:r>
          </w:p>
          <w:p w14:paraId="5743DFB2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51.63</w:t>
            </w:r>
          </w:p>
        </w:tc>
        <w:tc>
          <w:tcPr>
            <w:tcW w:w="1247" w:type="pct"/>
            <w:vAlign w:val="center"/>
          </w:tcPr>
          <w:p w14:paraId="61E9A41A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3</w:t>
            </w:r>
          </w:p>
        </w:tc>
        <w:tc>
          <w:tcPr>
            <w:tcW w:w="1702" w:type="pct"/>
            <w:vAlign w:val="center"/>
          </w:tcPr>
          <w:p w14:paraId="5B4974A0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19, p = .236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5</w:t>
            </w:r>
          </w:p>
        </w:tc>
      </w:tr>
      <w:tr w:rsidR="00F012D6" w:rsidRPr="002E04C1" w14:paraId="0DA67F1C" w14:textId="77777777" w:rsidTr="0083091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65C0E789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347F4E42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12EA0B80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4</w:t>
            </w:r>
          </w:p>
        </w:tc>
        <w:tc>
          <w:tcPr>
            <w:tcW w:w="1702" w:type="pct"/>
            <w:vAlign w:val="center"/>
          </w:tcPr>
          <w:p w14:paraId="37C7F8F4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0.07, p = .947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01</w:t>
            </w:r>
          </w:p>
        </w:tc>
      </w:tr>
      <w:tr w:rsidR="00F012D6" w:rsidRPr="002E04C1" w14:paraId="78F5523C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4767202D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5A4A315E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6B54C6E0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5</w:t>
            </w:r>
          </w:p>
        </w:tc>
        <w:tc>
          <w:tcPr>
            <w:tcW w:w="1702" w:type="pct"/>
            <w:vAlign w:val="center"/>
          </w:tcPr>
          <w:p w14:paraId="2E5E7683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0.48, p = .629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06</w:t>
            </w:r>
          </w:p>
        </w:tc>
      </w:tr>
      <w:tr w:rsidR="00F012D6" w:rsidRPr="002E04C1" w14:paraId="0B795AFF" w14:textId="77777777" w:rsidTr="0083091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7660AF0C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762844E2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01E7971A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-6</w:t>
            </w:r>
          </w:p>
        </w:tc>
        <w:tc>
          <w:tcPr>
            <w:tcW w:w="1702" w:type="pct"/>
            <w:vAlign w:val="center"/>
          </w:tcPr>
          <w:p w14:paraId="2C9C83CF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0.80, p = .422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0</w:t>
            </w:r>
          </w:p>
        </w:tc>
      </w:tr>
      <w:tr w:rsidR="00F012D6" w:rsidRPr="002E04C1" w14:paraId="0828F3BF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49A494FE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>3</w:t>
            </w:r>
          </w:p>
        </w:tc>
        <w:tc>
          <w:tcPr>
            <w:tcW w:w="1342" w:type="pct"/>
            <w:vMerge w:val="restart"/>
            <w:vAlign w:val="center"/>
          </w:tcPr>
          <w:p w14:paraId="49F4C27E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396.84</w:t>
            </w:r>
          </w:p>
          <w:p w14:paraId="4DD63D08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47.57</w:t>
            </w:r>
          </w:p>
        </w:tc>
        <w:tc>
          <w:tcPr>
            <w:tcW w:w="1247" w:type="pct"/>
            <w:vAlign w:val="center"/>
          </w:tcPr>
          <w:p w14:paraId="2EF02CE8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-4</w:t>
            </w:r>
          </w:p>
        </w:tc>
        <w:tc>
          <w:tcPr>
            <w:tcW w:w="1702" w:type="pct"/>
            <w:vAlign w:val="center"/>
          </w:tcPr>
          <w:p w14:paraId="4EF78152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0.85, p = .394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1</w:t>
            </w:r>
          </w:p>
        </w:tc>
      </w:tr>
      <w:tr w:rsidR="00F012D6" w:rsidRPr="002E04C1" w14:paraId="3180D226" w14:textId="77777777" w:rsidTr="0083091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261B8868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094CC318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60E523DE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-5</w:t>
            </w:r>
          </w:p>
        </w:tc>
        <w:tc>
          <w:tcPr>
            <w:tcW w:w="1702" w:type="pct"/>
            <w:vAlign w:val="center"/>
          </w:tcPr>
          <w:p w14:paraId="519DE5AC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34, p = .179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7</w:t>
            </w:r>
          </w:p>
        </w:tc>
      </w:tr>
      <w:tr w:rsidR="00F012D6" w:rsidRPr="002E04C1" w14:paraId="412592D1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360ACD67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5776BAD7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00EA9C75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-6</w:t>
            </w:r>
          </w:p>
        </w:tc>
        <w:tc>
          <w:tcPr>
            <w:tcW w:w="1702" w:type="pct"/>
            <w:vAlign w:val="center"/>
          </w:tcPr>
          <w:p w14:paraId="4380D985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65, p = .099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21</w:t>
            </w:r>
          </w:p>
        </w:tc>
      </w:tr>
      <w:tr w:rsidR="00F012D6" w:rsidRPr="002E04C1" w14:paraId="09E64887" w14:textId="77777777" w:rsidTr="0083091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vAlign w:val="center"/>
          </w:tcPr>
          <w:p w14:paraId="597E3683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>4</w:t>
            </w:r>
          </w:p>
        </w:tc>
        <w:tc>
          <w:tcPr>
            <w:tcW w:w="1342" w:type="pct"/>
            <w:vMerge w:val="restart"/>
            <w:vAlign w:val="center"/>
          </w:tcPr>
          <w:p w14:paraId="59FE3095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398.58</w:t>
            </w:r>
          </w:p>
          <w:p w14:paraId="079A9AAD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45.93</w:t>
            </w:r>
          </w:p>
        </w:tc>
        <w:tc>
          <w:tcPr>
            <w:tcW w:w="1247" w:type="pct"/>
            <w:vAlign w:val="center"/>
          </w:tcPr>
          <w:p w14:paraId="512C8A75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4-5</w:t>
            </w:r>
          </w:p>
        </w:tc>
        <w:tc>
          <w:tcPr>
            <w:tcW w:w="1702" w:type="pct"/>
            <w:vAlign w:val="center"/>
          </w:tcPr>
          <w:p w14:paraId="34C87968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0.24, p = .814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03</w:t>
            </w:r>
          </w:p>
        </w:tc>
      </w:tr>
      <w:tr w:rsidR="00F012D6" w:rsidRPr="002E04C1" w14:paraId="6ED1DE49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  <w:vAlign w:val="center"/>
          </w:tcPr>
          <w:p w14:paraId="627909EE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</w:p>
        </w:tc>
        <w:tc>
          <w:tcPr>
            <w:tcW w:w="1342" w:type="pct"/>
            <w:vMerge/>
            <w:vAlign w:val="center"/>
          </w:tcPr>
          <w:p w14:paraId="587ED3B7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vAlign w:val="center"/>
          </w:tcPr>
          <w:p w14:paraId="148CEEAC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4-6</w:t>
            </w:r>
          </w:p>
        </w:tc>
        <w:tc>
          <w:tcPr>
            <w:tcW w:w="1702" w:type="pct"/>
            <w:vAlign w:val="center"/>
          </w:tcPr>
          <w:p w14:paraId="7DACF221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15, p = .249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5</w:t>
            </w:r>
          </w:p>
        </w:tc>
      </w:tr>
      <w:tr w:rsidR="00F012D6" w:rsidRPr="002E04C1" w14:paraId="37FA77A2" w14:textId="77777777" w:rsidTr="0083091F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</w:tcPr>
          <w:p w14:paraId="044991EE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>5</w:t>
            </w:r>
          </w:p>
        </w:tc>
        <w:tc>
          <w:tcPr>
            <w:tcW w:w="1342" w:type="pct"/>
            <w:vAlign w:val="center"/>
          </w:tcPr>
          <w:p w14:paraId="1570113C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401.14</w:t>
            </w:r>
          </w:p>
          <w:p w14:paraId="0751E000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48.67</w:t>
            </w:r>
          </w:p>
        </w:tc>
        <w:tc>
          <w:tcPr>
            <w:tcW w:w="1247" w:type="pct"/>
            <w:vAlign w:val="center"/>
          </w:tcPr>
          <w:p w14:paraId="6B0B1220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5-6</w:t>
            </w:r>
          </w:p>
        </w:tc>
        <w:tc>
          <w:tcPr>
            <w:tcW w:w="1702" w:type="pct"/>
            <w:vAlign w:val="center"/>
          </w:tcPr>
          <w:p w14:paraId="22C34352" w14:textId="77777777" w:rsidR="00F012D6" w:rsidRPr="002E04C1" w:rsidRDefault="00F012D6" w:rsidP="008309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Z = -1.04, p = .298</w:t>
            </w:r>
            <w:r w:rsidRPr="002E04C1">
              <w:rPr>
                <w:color w:val="000000" w:themeColor="text1"/>
                <w:sz w:val="18"/>
                <w:szCs w:val="18"/>
                <w:lang w:val="en-US"/>
              </w:rPr>
              <w:t>, r = -.13</w:t>
            </w:r>
          </w:p>
        </w:tc>
      </w:tr>
      <w:tr w:rsidR="00F012D6" w:rsidRPr="002E04C1" w14:paraId="6D52CBCA" w14:textId="77777777" w:rsidTr="0083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</w:tcPr>
          <w:p w14:paraId="1ECC4956" w14:textId="77777777" w:rsidR="00F012D6" w:rsidRPr="002E04C1" w:rsidRDefault="00F012D6" w:rsidP="0083091F">
            <w:pPr>
              <w:spacing w:line="276" w:lineRule="auto"/>
              <w:rPr>
                <w:i/>
                <w:iCs/>
                <w:lang w:val="en-US"/>
              </w:rPr>
            </w:pPr>
            <w:r w:rsidRPr="002E04C1">
              <w:rPr>
                <w:i/>
                <w:iCs/>
                <w:lang w:val="en-US"/>
              </w:rPr>
              <w:t>6</w:t>
            </w:r>
          </w:p>
        </w:tc>
        <w:tc>
          <w:tcPr>
            <w:tcW w:w="1342" w:type="pct"/>
            <w:vAlign w:val="center"/>
          </w:tcPr>
          <w:p w14:paraId="1E2626A9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405.07</w:t>
            </w:r>
          </w:p>
          <w:p w14:paraId="38A5E0A3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color w:val="000000" w:themeColor="text1"/>
                <w:sz w:val="20"/>
                <w:szCs w:val="20"/>
                <w:lang w:val="en-US"/>
              </w:rPr>
              <w:t>± 48.82</w:t>
            </w:r>
          </w:p>
        </w:tc>
        <w:tc>
          <w:tcPr>
            <w:tcW w:w="1247" w:type="pct"/>
            <w:vAlign w:val="center"/>
          </w:tcPr>
          <w:p w14:paraId="4EA78C61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E04C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2" w:type="pct"/>
            <w:vAlign w:val="center"/>
          </w:tcPr>
          <w:p w14:paraId="0CC143CD" w14:textId="77777777" w:rsidR="00F012D6" w:rsidRPr="002E04C1" w:rsidRDefault="00F012D6" w:rsidP="008309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4C1"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1C60E6B1" w14:textId="77777777" w:rsidR="00F012D6" w:rsidRPr="002E04C1" w:rsidRDefault="00F012D6" w:rsidP="00F012D6">
      <w:pPr>
        <w:spacing w:line="276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4C7ED3C4" w14:textId="77777777" w:rsidR="00F012D6" w:rsidRPr="002E04C1" w:rsidRDefault="00F012D6" w:rsidP="00F012D6">
      <w:pPr>
        <w:spacing w:line="276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2E04C1">
        <w:rPr>
          <w:i/>
          <w:iCs/>
          <w:color w:val="000000" w:themeColor="text1"/>
          <w:sz w:val="20"/>
          <w:szCs w:val="20"/>
          <w:lang w:val="en-US"/>
        </w:rPr>
        <w:t>Notes: Abbreviations: M: Mean; SD: Standard deviation; TST; Total Sleep Time.</w:t>
      </w:r>
    </w:p>
    <w:p w14:paraId="388EDA46" w14:textId="77777777" w:rsidR="00F012D6" w:rsidRPr="002E04C1" w:rsidRDefault="00F012D6" w:rsidP="00F012D6">
      <w:pPr>
        <w:spacing w:line="276" w:lineRule="auto"/>
        <w:jc w:val="both"/>
        <w:rPr>
          <w:color w:val="000000" w:themeColor="text1"/>
          <w:lang w:val="en-US"/>
        </w:rPr>
      </w:pPr>
      <w:r w:rsidRPr="002E04C1">
        <w:rPr>
          <w:i/>
          <w:iCs/>
          <w:color w:val="000000" w:themeColor="text1"/>
          <w:sz w:val="20"/>
          <w:szCs w:val="20"/>
          <w:lang w:val="en-US"/>
        </w:rPr>
        <w:t>Asterisks indicate significance: For post-hoc Bonferroni-adapted Wilcoxon tests as pairwise comparisons (p&lt;.05 divided by the number of multiple comparisons (15 per sleep parameter)): ** p &lt; .001 * p &lt; .003.</w:t>
      </w:r>
    </w:p>
    <w:p w14:paraId="68935350" w14:textId="77777777" w:rsidR="00667E0C" w:rsidRDefault="00667E0C">
      <w:pPr>
        <w:rPr>
          <w:lang w:val="en-US"/>
        </w:rPr>
      </w:pPr>
    </w:p>
    <w:p w14:paraId="73D77CA7" w14:textId="77777777" w:rsidR="001D19A1" w:rsidRDefault="001D19A1">
      <w:pPr>
        <w:rPr>
          <w:lang w:val="en-US"/>
        </w:rPr>
      </w:pPr>
    </w:p>
    <w:p w14:paraId="7CE3A52C" w14:textId="444472EF" w:rsidR="001D19A1" w:rsidRDefault="001D19A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623BB6A" w14:textId="7CF14ACA" w:rsidR="001D19A1" w:rsidRPr="004C038D" w:rsidRDefault="001D19A1" w:rsidP="001D19A1">
      <w:pPr>
        <w:pStyle w:val="berschrift1"/>
        <w:rPr>
          <w:rFonts w:ascii="Times New Roman" w:hAnsi="Times New Roman" w:cs="Times New Roman"/>
          <w:color w:val="000000" w:themeColor="text1"/>
          <w:lang w:val="en-US"/>
        </w:rPr>
      </w:pPr>
      <w:bookmarkStart w:id="5" w:name="_Toc212740043"/>
      <w:r w:rsidRPr="004C038D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Table S5 – </w:t>
      </w:r>
      <w:r w:rsidRPr="004C038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 xml:space="preserve">Overview of </w:t>
      </w:r>
      <w:r w:rsidR="001B5768" w:rsidRPr="004C038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 xml:space="preserve">participant flow </w:t>
      </w:r>
      <w:r w:rsidR="006629A7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 xml:space="preserve">and number of </w:t>
      </w:r>
      <w:r w:rsidR="00734219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 xml:space="preserve">HR-sensor nights </w:t>
      </w:r>
      <w:r w:rsidR="001B5768" w:rsidRPr="004C038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within therapy levels</w:t>
      </w:r>
      <w:bookmarkEnd w:id="5"/>
    </w:p>
    <w:p w14:paraId="10FA0EAC" w14:textId="77777777" w:rsidR="001D19A1" w:rsidRDefault="001D19A1">
      <w:pPr>
        <w:rPr>
          <w:lang w:val="en-US"/>
        </w:rPr>
      </w:pPr>
    </w:p>
    <w:p w14:paraId="1245311A" w14:textId="77777777" w:rsidR="001D19A1" w:rsidRDefault="001D19A1">
      <w:pPr>
        <w:rPr>
          <w:lang w:val="en-US"/>
        </w:rPr>
      </w:pP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030"/>
        <w:gridCol w:w="1491"/>
        <w:gridCol w:w="1461"/>
        <w:gridCol w:w="1423"/>
        <w:gridCol w:w="1683"/>
        <w:gridCol w:w="1938"/>
      </w:tblGrid>
      <w:tr w:rsidR="001D19A1" w14:paraId="4D24C056" w14:textId="77777777" w:rsidTr="00830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1A505DF" w14:textId="77777777" w:rsidR="001D19A1" w:rsidRPr="00107B43" w:rsidRDefault="001D19A1" w:rsidP="0083091F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 xml:space="preserve">Level number </w:t>
            </w:r>
          </w:p>
        </w:tc>
        <w:tc>
          <w:tcPr>
            <w:tcW w:w="1491" w:type="dxa"/>
          </w:tcPr>
          <w:p w14:paraId="42DF207E" w14:textId="23F09948" w:rsidR="001D19A1" w:rsidRPr="00107B43" w:rsidRDefault="001D19A1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 xml:space="preserve">Number of </w:t>
            </w:r>
            <w:r w:rsidR="00B430CA">
              <w:rPr>
                <w:color w:val="000000" w:themeColor="text1"/>
              </w:rPr>
              <w:t>p</w:t>
            </w:r>
            <w:r w:rsidRPr="00107B43">
              <w:rPr>
                <w:color w:val="000000" w:themeColor="text1"/>
              </w:rPr>
              <w:t xml:space="preserve">articipants </w:t>
            </w:r>
            <w:r w:rsidR="00D51A60">
              <w:rPr>
                <w:color w:val="000000" w:themeColor="text1"/>
              </w:rPr>
              <w:t>who reached this level</w:t>
            </w:r>
          </w:p>
        </w:tc>
        <w:tc>
          <w:tcPr>
            <w:tcW w:w="1461" w:type="dxa"/>
          </w:tcPr>
          <w:p w14:paraId="04EE4B82" w14:textId="64F6DBE1" w:rsidR="001D19A1" w:rsidRPr="00107B43" w:rsidRDefault="001D19A1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 xml:space="preserve">% of participants </w:t>
            </w:r>
            <w:r w:rsidR="00D51A60">
              <w:rPr>
                <w:color w:val="000000" w:themeColor="text1"/>
              </w:rPr>
              <w:t xml:space="preserve">who </w:t>
            </w:r>
            <w:r w:rsidRPr="00107B43">
              <w:rPr>
                <w:color w:val="000000" w:themeColor="text1"/>
              </w:rPr>
              <w:t>finished at th</w:t>
            </w:r>
            <w:r w:rsidR="00734219">
              <w:rPr>
                <w:color w:val="000000" w:themeColor="text1"/>
              </w:rPr>
              <w:t>is</w:t>
            </w:r>
            <w:r w:rsidRPr="00107B43">
              <w:rPr>
                <w:color w:val="000000" w:themeColor="text1"/>
              </w:rPr>
              <w:t xml:space="preserve"> level </w:t>
            </w:r>
          </w:p>
        </w:tc>
        <w:tc>
          <w:tcPr>
            <w:tcW w:w="1423" w:type="dxa"/>
          </w:tcPr>
          <w:p w14:paraId="44D36383" w14:textId="77777777" w:rsidR="001D19A1" w:rsidRPr="00107B43" w:rsidRDefault="001D19A1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107B43">
              <w:rPr>
                <w:color w:val="000000" w:themeColor="text1"/>
              </w:rPr>
              <w:t xml:space="preserve">Calendar days spent on each level </w:t>
            </w:r>
          </w:p>
          <w:p w14:paraId="7C9D75A6" w14:textId="77777777" w:rsidR="001D19A1" w:rsidRPr="00107B43" w:rsidRDefault="001D19A1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(M ± SD)</w:t>
            </w:r>
          </w:p>
        </w:tc>
        <w:tc>
          <w:tcPr>
            <w:tcW w:w="1683" w:type="dxa"/>
          </w:tcPr>
          <w:p w14:paraId="3FB75212" w14:textId="3543075D" w:rsidR="001D19A1" w:rsidRPr="00137DF7" w:rsidRDefault="001D19A1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37DF7">
              <w:rPr>
                <w:color w:val="000000" w:themeColor="text1"/>
              </w:rPr>
              <w:t xml:space="preserve">Number of nights </w:t>
            </w:r>
            <w:r w:rsidR="009D752F">
              <w:rPr>
                <w:color w:val="000000" w:themeColor="text1"/>
              </w:rPr>
              <w:t xml:space="preserve">measured </w:t>
            </w:r>
            <w:r w:rsidR="00423F2A">
              <w:rPr>
                <w:color w:val="000000" w:themeColor="text1"/>
              </w:rPr>
              <w:t>with HR</w:t>
            </w:r>
            <w:r w:rsidR="009D752F">
              <w:rPr>
                <w:color w:val="000000" w:themeColor="text1"/>
              </w:rPr>
              <w:t>-sensor</w:t>
            </w:r>
            <w:r w:rsidR="00236F51">
              <w:rPr>
                <w:color w:val="000000" w:themeColor="text1"/>
              </w:rPr>
              <w:t xml:space="preserve"> in total</w:t>
            </w:r>
          </w:p>
        </w:tc>
        <w:tc>
          <w:tcPr>
            <w:tcW w:w="1938" w:type="dxa"/>
          </w:tcPr>
          <w:p w14:paraId="76D4649D" w14:textId="155807C8" w:rsidR="001D19A1" w:rsidRPr="00107B43" w:rsidRDefault="001D19A1" w:rsidP="008309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 xml:space="preserve">Average </w:t>
            </w:r>
            <w:r w:rsidR="00A06F92">
              <w:rPr>
                <w:color w:val="000000" w:themeColor="text1"/>
              </w:rPr>
              <w:t>n</w:t>
            </w:r>
            <w:r w:rsidRPr="00107B43">
              <w:rPr>
                <w:color w:val="000000" w:themeColor="text1"/>
              </w:rPr>
              <w:t xml:space="preserve">umber of nights </w:t>
            </w:r>
            <w:r w:rsidR="009D752F">
              <w:rPr>
                <w:color w:val="000000" w:themeColor="text1"/>
              </w:rPr>
              <w:t>measured with HR-sensor</w:t>
            </w:r>
            <w:r w:rsidRPr="00107B43">
              <w:rPr>
                <w:color w:val="000000" w:themeColor="text1"/>
              </w:rPr>
              <w:t xml:space="preserve"> per participant </w:t>
            </w:r>
          </w:p>
        </w:tc>
      </w:tr>
      <w:tr w:rsidR="001D19A1" w14:paraId="2E227D04" w14:textId="77777777" w:rsidTr="0010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15F39343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1</w:t>
            </w:r>
          </w:p>
        </w:tc>
        <w:tc>
          <w:tcPr>
            <w:tcW w:w="1491" w:type="dxa"/>
            <w:vAlign w:val="center"/>
          </w:tcPr>
          <w:p w14:paraId="3C653A05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461" w:type="dxa"/>
            <w:vAlign w:val="center"/>
          </w:tcPr>
          <w:p w14:paraId="126FB300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sz w:val="20"/>
                <w:szCs w:val="20"/>
              </w:rPr>
              <w:t>3.45%</w:t>
            </w:r>
          </w:p>
        </w:tc>
        <w:tc>
          <w:tcPr>
            <w:tcW w:w="1423" w:type="dxa"/>
            <w:vAlign w:val="center"/>
          </w:tcPr>
          <w:p w14:paraId="6232D107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11 ± 7.14</w:t>
            </w:r>
          </w:p>
        </w:tc>
        <w:tc>
          <w:tcPr>
            <w:tcW w:w="1683" w:type="dxa"/>
            <w:vAlign w:val="center"/>
          </w:tcPr>
          <w:p w14:paraId="5289E510" w14:textId="77777777" w:rsidR="001D19A1" w:rsidRPr="00137DF7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1938" w:type="dxa"/>
            <w:vAlign w:val="center"/>
          </w:tcPr>
          <w:p w14:paraId="0F2589C1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8.28</w:t>
            </w:r>
          </w:p>
        </w:tc>
      </w:tr>
      <w:tr w:rsidR="001D19A1" w14:paraId="56E41318" w14:textId="77777777" w:rsidTr="0010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7C22DC5D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2</w:t>
            </w:r>
          </w:p>
        </w:tc>
        <w:tc>
          <w:tcPr>
            <w:tcW w:w="1491" w:type="dxa"/>
            <w:vAlign w:val="center"/>
          </w:tcPr>
          <w:p w14:paraId="606CDAC9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461" w:type="dxa"/>
            <w:vAlign w:val="center"/>
          </w:tcPr>
          <w:p w14:paraId="4B124CBA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sz w:val="20"/>
                <w:szCs w:val="20"/>
              </w:rPr>
              <w:t>3.45%</w:t>
            </w:r>
          </w:p>
        </w:tc>
        <w:tc>
          <w:tcPr>
            <w:tcW w:w="1423" w:type="dxa"/>
            <w:vAlign w:val="center"/>
          </w:tcPr>
          <w:p w14:paraId="18165124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9 ± 5.62</w:t>
            </w:r>
          </w:p>
        </w:tc>
        <w:tc>
          <w:tcPr>
            <w:tcW w:w="1683" w:type="dxa"/>
            <w:vAlign w:val="center"/>
          </w:tcPr>
          <w:p w14:paraId="2B339631" w14:textId="77777777" w:rsidR="001D19A1" w:rsidRPr="00137DF7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583</w:t>
            </w:r>
          </w:p>
        </w:tc>
        <w:tc>
          <w:tcPr>
            <w:tcW w:w="1938" w:type="dxa"/>
            <w:vAlign w:val="center"/>
          </w:tcPr>
          <w:p w14:paraId="75158D8B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6.94</w:t>
            </w:r>
          </w:p>
        </w:tc>
      </w:tr>
      <w:tr w:rsidR="001D19A1" w14:paraId="76DCECDB" w14:textId="77777777" w:rsidTr="0010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06BD5477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3</w:t>
            </w:r>
          </w:p>
        </w:tc>
        <w:tc>
          <w:tcPr>
            <w:tcW w:w="1491" w:type="dxa"/>
            <w:vAlign w:val="center"/>
          </w:tcPr>
          <w:p w14:paraId="285E1D6B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61" w:type="dxa"/>
            <w:vAlign w:val="center"/>
          </w:tcPr>
          <w:p w14:paraId="3D9B5096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sz w:val="20"/>
                <w:szCs w:val="20"/>
              </w:rPr>
              <w:t>1.15%</w:t>
            </w:r>
          </w:p>
        </w:tc>
        <w:tc>
          <w:tcPr>
            <w:tcW w:w="1423" w:type="dxa"/>
            <w:vAlign w:val="center"/>
          </w:tcPr>
          <w:p w14:paraId="0A6F659C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7 ± 2.57</w:t>
            </w:r>
          </w:p>
        </w:tc>
        <w:tc>
          <w:tcPr>
            <w:tcW w:w="1683" w:type="dxa"/>
            <w:vAlign w:val="center"/>
          </w:tcPr>
          <w:p w14:paraId="6E99C05A" w14:textId="77777777" w:rsidR="001D19A1" w:rsidRPr="00137DF7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1938" w:type="dxa"/>
            <w:vAlign w:val="center"/>
          </w:tcPr>
          <w:p w14:paraId="1B751CC2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6.11</w:t>
            </w:r>
          </w:p>
        </w:tc>
      </w:tr>
      <w:tr w:rsidR="001D19A1" w14:paraId="775CE976" w14:textId="77777777" w:rsidTr="0010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1477781C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4</w:t>
            </w:r>
          </w:p>
        </w:tc>
        <w:tc>
          <w:tcPr>
            <w:tcW w:w="1491" w:type="dxa"/>
            <w:vAlign w:val="center"/>
          </w:tcPr>
          <w:p w14:paraId="46478909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61" w:type="dxa"/>
            <w:vAlign w:val="center"/>
          </w:tcPr>
          <w:p w14:paraId="41610752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9.20%</w:t>
            </w:r>
          </w:p>
        </w:tc>
        <w:tc>
          <w:tcPr>
            <w:tcW w:w="1423" w:type="dxa"/>
            <w:vAlign w:val="center"/>
          </w:tcPr>
          <w:p w14:paraId="4262A197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7 ± 2.48</w:t>
            </w:r>
          </w:p>
        </w:tc>
        <w:tc>
          <w:tcPr>
            <w:tcW w:w="1683" w:type="dxa"/>
            <w:vAlign w:val="center"/>
          </w:tcPr>
          <w:p w14:paraId="5CDDFEA9" w14:textId="77777777" w:rsidR="001D19A1" w:rsidRPr="00137DF7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1938" w:type="dxa"/>
            <w:vAlign w:val="center"/>
          </w:tcPr>
          <w:p w14:paraId="4B7F8D4F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5.88</w:t>
            </w:r>
          </w:p>
        </w:tc>
      </w:tr>
      <w:tr w:rsidR="001D19A1" w14:paraId="2CF781B6" w14:textId="77777777" w:rsidTr="0010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427544EF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5</w:t>
            </w:r>
          </w:p>
        </w:tc>
        <w:tc>
          <w:tcPr>
            <w:tcW w:w="1491" w:type="dxa"/>
            <w:vAlign w:val="center"/>
          </w:tcPr>
          <w:p w14:paraId="27E26269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461" w:type="dxa"/>
            <w:vAlign w:val="center"/>
          </w:tcPr>
          <w:p w14:paraId="32E62AF7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8.05%</w:t>
            </w:r>
          </w:p>
        </w:tc>
        <w:tc>
          <w:tcPr>
            <w:tcW w:w="1423" w:type="dxa"/>
            <w:vAlign w:val="center"/>
          </w:tcPr>
          <w:p w14:paraId="430B10E2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7 ± 2.14</w:t>
            </w:r>
          </w:p>
        </w:tc>
        <w:tc>
          <w:tcPr>
            <w:tcW w:w="1683" w:type="dxa"/>
            <w:vAlign w:val="center"/>
          </w:tcPr>
          <w:p w14:paraId="1A938F10" w14:textId="77777777" w:rsidR="001D19A1" w:rsidRPr="00137DF7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424</w:t>
            </w:r>
          </w:p>
        </w:tc>
        <w:tc>
          <w:tcPr>
            <w:tcW w:w="1938" w:type="dxa"/>
            <w:vAlign w:val="center"/>
          </w:tcPr>
          <w:p w14:paraId="29E40DF0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5.89</w:t>
            </w:r>
          </w:p>
        </w:tc>
      </w:tr>
      <w:tr w:rsidR="001D19A1" w14:paraId="048D8E77" w14:textId="77777777" w:rsidTr="0010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2E37EE92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6</w:t>
            </w:r>
          </w:p>
        </w:tc>
        <w:tc>
          <w:tcPr>
            <w:tcW w:w="1491" w:type="dxa"/>
            <w:vAlign w:val="center"/>
          </w:tcPr>
          <w:p w14:paraId="32C82D82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61" w:type="dxa"/>
            <w:vAlign w:val="center"/>
          </w:tcPr>
          <w:p w14:paraId="44869F3B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18.39%</w:t>
            </w:r>
          </w:p>
        </w:tc>
        <w:tc>
          <w:tcPr>
            <w:tcW w:w="1423" w:type="dxa"/>
            <w:vAlign w:val="center"/>
          </w:tcPr>
          <w:p w14:paraId="7B976D73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7 ± 2.47</w:t>
            </w:r>
          </w:p>
        </w:tc>
        <w:tc>
          <w:tcPr>
            <w:tcW w:w="1683" w:type="dxa"/>
            <w:vAlign w:val="center"/>
          </w:tcPr>
          <w:p w14:paraId="7B4EDEDE" w14:textId="77777777" w:rsidR="001D19A1" w:rsidRPr="00137DF7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38" w:type="dxa"/>
            <w:vAlign w:val="center"/>
          </w:tcPr>
          <w:p w14:paraId="1BC8E1DD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5.58</w:t>
            </w:r>
          </w:p>
        </w:tc>
      </w:tr>
      <w:tr w:rsidR="001D19A1" w14:paraId="58DC5CC9" w14:textId="77777777" w:rsidTr="0010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459F2107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7</w:t>
            </w:r>
          </w:p>
        </w:tc>
        <w:tc>
          <w:tcPr>
            <w:tcW w:w="1491" w:type="dxa"/>
            <w:vAlign w:val="center"/>
          </w:tcPr>
          <w:p w14:paraId="04C2F36C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61" w:type="dxa"/>
            <w:vAlign w:val="center"/>
          </w:tcPr>
          <w:p w14:paraId="46011C99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25.29 %</w:t>
            </w:r>
          </w:p>
        </w:tc>
        <w:tc>
          <w:tcPr>
            <w:tcW w:w="1423" w:type="dxa"/>
            <w:vAlign w:val="center"/>
          </w:tcPr>
          <w:p w14:paraId="33B2F36C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6 ± 2.66</w:t>
            </w:r>
          </w:p>
        </w:tc>
        <w:tc>
          <w:tcPr>
            <w:tcW w:w="1683" w:type="dxa"/>
            <w:vAlign w:val="center"/>
          </w:tcPr>
          <w:p w14:paraId="733147E7" w14:textId="77777777" w:rsidR="001D19A1" w:rsidRPr="00137DF7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1938" w:type="dxa"/>
            <w:vAlign w:val="center"/>
          </w:tcPr>
          <w:p w14:paraId="44A068AC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5.29</w:t>
            </w:r>
          </w:p>
        </w:tc>
      </w:tr>
      <w:tr w:rsidR="001D19A1" w14:paraId="7BE0F389" w14:textId="77777777" w:rsidTr="0010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18E05DBE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8</w:t>
            </w:r>
          </w:p>
        </w:tc>
        <w:tc>
          <w:tcPr>
            <w:tcW w:w="1491" w:type="dxa"/>
            <w:vAlign w:val="center"/>
          </w:tcPr>
          <w:p w14:paraId="727909E0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61" w:type="dxa"/>
            <w:vAlign w:val="center"/>
          </w:tcPr>
          <w:p w14:paraId="287CDDFF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17.24%</w:t>
            </w:r>
          </w:p>
        </w:tc>
        <w:tc>
          <w:tcPr>
            <w:tcW w:w="1423" w:type="dxa"/>
            <w:vAlign w:val="center"/>
          </w:tcPr>
          <w:p w14:paraId="595D50C8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5 ± 2.55</w:t>
            </w:r>
          </w:p>
        </w:tc>
        <w:tc>
          <w:tcPr>
            <w:tcW w:w="1683" w:type="dxa"/>
            <w:vAlign w:val="center"/>
          </w:tcPr>
          <w:p w14:paraId="6BF0FDFE" w14:textId="77777777" w:rsidR="001D19A1" w:rsidRPr="00137DF7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938" w:type="dxa"/>
            <w:vAlign w:val="center"/>
          </w:tcPr>
          <w:p w14:paraId="174CE459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3.96</w:t>
            </w:r>
          </w:p>
        </w:tc>
      </w:tr>
      <w:tr w:rsidR="001D19A1" w14:paraId="04B7FB76" w14:textId="77777777" w:rsidTr="0010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7FEBBA5D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9</w:t>
            </w:r>
          </w:p>
        </w:tc>
        <w:tc>
          <w:tcPr>
            <w:tcW w:w="1491" w:type="dxa"/>
            <w:vAlign w:val="center"/>
          </w:tcPr>
          <w:p w14:paraId="11597BB2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61" w:type="dxa"/>
            <w:vAlign w:val="center"/>
          </w:tcPr>
          <w:p w14:paraId="30EB2386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11.49%</w:t>
            </w:r>
          </w:p>
        </w:tc>
        <w:tc>
          <w:tcPr>
            <w:tcW w:w="1423" w:type="dxa"/>
            <w:vAlign w:val="center"/>
          </w:tcPr>
          <w:p w14:paraId="47BE8693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3 ± 2.04</w:t>
            </w:r>
          </w:p>
        </w:tc>
        <w:tc>
          <w:tcPr>
            <w:tcW w:w="1683" w:type="dxa"/>
            <w:vAlign w:val="center"/>
          </w:tcPr>
          <w:p w14:paraId="733D8666" w14:textId="77777777" w:rsidR="001D19A1" w:rsidRPr="00137DF7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938" w:type="dxa"/>
            <w:vAlign w:val="center"/>
          </w:tcPr>
          <w:p w14:paraId="1A59DE75" w14:textId="77777777" w:rsidR="001D19A1" w:rsidRPr="00107B43" w:rsidRDefault="001D19A1" w:rsidP="00107B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2.83</w:t>
            </w:r>
          </w:p>
        </w:tc>
      </w:tr>
      <w:tr w:rsidR="001D19A1" w14:paraId="4B5A3FBE" w14:textId="77777777" w:rsidTr="0010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Align w:val="center"/>
          </w:tcPr>
          <w:p w14:paraId="21367FE3" w14:textId="77777777" w:rsidR="001D19A1" w:rsidRPr="00107B43" w:rsidRDefault="001D19A1" w:rsidP="00107B43">
            <w:pPr>
              <w:spacing w:line="276" w:lineRule="auto"/>
              <w:rPr>
                <w:color w:val="000000" w:themeColor="text1"/>
              </w:rPr>
            </w:pPr>
            <w:r w:rsidRPr="00107B43">
              <w:rPr>
                <w:color w:val="000000" w:themeColor="text1"/>
              </w:rPr>
              <w:t>10</w:t>
            </w:r>
          </w:p>
        </w:tc>
        <w:tc>
          <w:tcPr>
            <w:tcW w:w="1491" w:type="dxa"/>
            <w:vAlign w:val="center"/>
          </w:tcPr>
          <w:p w14:paraId="42D4ECC6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center"/>
          </w:tcPr>
          <w:p w14:paraId="7D8C4271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2.30%</w:t>
            </w:r>
          </w:p>
        </w:tc>
        <w:tc>
          <w:tcPr>
            <w:tcW w:w="1423" w:type="dxa"/>
            <w:vAlign w:val="center"/>
          </w:tcPr>
          <w:p w14:paraId="08DDD314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2 ± 1.41</w:t>
            </w:r>
          </w:p>
        </w:tc>
        <w:tc>
          <w:tcPr>
            <w:tcW w:w="1683" w:type="dxa"/>
            <w:vAlign w:val="center"/>
          </w:tcPr>
          <w:p w14:paraId="40F75AA4" w14:textId="77777777" w:rsidR="001D19A1" w:rsidRPr="00137DF7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37DF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38" w:type="dxa"/>
            <w:vAlign w:val="center"/>
          </w:tcPr>
          <w:p w14:paraId="6C5D1E24" w14:textId="77777777" w:rsidR="001D19A1" w:rsidRPr="00107B43" w:rsidRDefault="001D19A1" w:rsidP="00107B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7B43">
              <w:rPr>
                <w:color w:val="000000" w:themeColor="text1"/>
                <w:sz w:val="20"/>
                <w:szCs w:val="20"/>
              </w:rPr>
              <w:t>1.50</w:t>
            </w:r>
          </w:p>
        </w:tc>
      </w:tr>
    </w:tbl>
    <w:p w14:paraId="62CC45F7" w14:textId="77777777" w:rsidR="001D19A1" w:rsidRPr="002E04C1" w:rsidRDefault="001D19A1" w:rsidP="001648EE">
      <w:pPr>
        <w:jc w:val="center"/>
        <w:rPr>
          <w:lang w:val="en-US"/>
        </w:rPr>
      </w:pPr>
    </w:p>
    <w:sectPr w:rsidR="001D19A1" w:rsidRPr="002E04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78CC0" w14:textId="77777777" w:rsidR="009C2990" w:rsidRDefault="009C2990" w:rsidP="00AF5F95">
      <w:r>
        <w:separator/>
      </w:r>
    </w:p>
  </w:endnote>
  <w:endnote w:type="continuationSeparator" w:id="0">
    <w:p w14:paraId="4079C327" w14:textId="77777777" w:rsidR="009C2990" w:rsidRDefault="009C2990" w:rsidP="00AF5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AC1EC2" w14:textId="77777777" w:rsidR="00AF5F95" w:rsidRDefault="00AF5F9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7645954"/>
      <w:docPartObj>
        <w:docPartGallery w:val="Page Numbers (Bottom of Page)"/>
        <w:docPartUnique/>
      </w:docPartObj>
    </w:sdtPr>
    <w:sdtContent>
      <w:p w14:paraId="4D3085FD" w14:textId="3000A277" w:rsidR="00AF5F95" w:rsidRDefault="00AF5F9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A402118" w14:textId="77777777" w:rsidR="00AF5F95" w:rsidRDefault="00AF5F9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A0C849" w14:textId="77777777" w:rsidR="00AF5F95" w:rsidRDefault="00AF5F9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17F70" w14:textId="77777777" w:rsidR="009C2990" w:rsidRDefault="009C2990" w:rsidP="00AF5F95">
      <w:r>
        <w:separator/>
      </w:r>
    </w:p>
  </w:footnote>
  <w:footnote w:type="continuationSeparator" w:id="0">
    <w:p w14:paraId="55C4DDEA" w14:textId="77777777" w:rsidR="009C2990" w:rsidRDefault="009C2990" w:rsidP="00AF5F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23C580" w14:textId="77777777" w:rsidR="00AF5F95" w:rsidRDefault="00AF5F9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D3258F" w14:textId="77777777" w:rsidR="00AF5F95" w:rsidRDefault="00AF5F9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04E3A" w14:textId="77777777" w:rsidR="00AF5F95" w:rsidRDefault="00AF5F9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22"/>
    <w:rsid w:val="00034C92"/>
    <w:rsid w:val="000C26CE"/>
    <w:rsid w:val="00107B43"/>
    <w:rsid w:val="00137DF7"/>
    <w:rsid w:val="001403FC"/>
    <w:rsid w:val="00144FE3"/>
    <w:rsid w:val="001648EE"/>
    <w:rsid w:val="00184775"/>
    <w:rsid w:val="001A71FB"/>
    <w:rsid w:val="001B40EB"/>
    <w:rsid w:val="001B5768"/>
    <w:rsid w:val="001C501E"/>
    <w:rsid w:val="001D19A1"/>
    <w:rsid w:val="001E4122"/>
    <w:rsid w:val="00236F51"/>
    <w:rsid w:val="00252814"/>
    <w:rsid w:val="00253CED"/>
    <w:rsid w:val="002E04C1"/>
    <w:rsid w:val="0040727A"/>
    <w:rsid w:val="00423F2A"/>
    <w:rsid w:val="004941AC"/>
    <w:rsid w:val="004C038D"/>
    <w:rsid w:val="004E20AC"/>
    <w:rsid w:val="0050701A"/>
    <w:rsid w:val="005515AC"/>
    <w:rsid w:val="005869A7"/>
    <w:rsid w:val="006629A7"/>
    <w:rsid w:val="00667E0C"/>
    <w:rsid w:val="006D754F"/>
    <w:rsid w:val="00734219"/>
    <w:rsid w:val="007411F9"/>
    <w:rsid w:val="00794356"/>
    <w:rsid w:val="007B3F08"/>
    <w:rsid w:val="008409F6"/>
    <w:rsid w:val="00845767"/>
    <w:rsid w:val="008B75C0"/>
    <w:rsid w:val="008D26AE"/>
    <w:rsid w:val="008D31CD"/>
    <w:rsid w:val="008D667A"/>
    <w:rsid w:val="008F254F"/>
    <w:rsid w:val="00905654"/>
    <w:rsid w:val="00924109"/>
    <w:rsid w:val="00955097"/>
    <w:rsid w:val="00980147"/>
    <w:rsid w:val="009C2990"/>
    <w:rsid w:val="009C5025"/>
    <w:rsid w:val="009D752F"/>
    <w:rsid w:val="00A06F92"/>
    <w:rsid w:val="00AF5F95"/>
    <w:rsid w:val="00B00A6E"/>
    <w:rsid w:val="00B14D19"/>
    <w:rsid w:val="00B430CA"/>
    <w:rsid w:val="00B75F7A"/>
    <w:rsid w:val="00B84821"/>
    <w:rsid w:val="00B87CC5"/>
    <w:rsid w:val="00C22C42"/>
    <w:rsid w:val="00C5467A"/>
    <w:rsid w:val="00C83D6C"/>
    <w:rsid w:val="00CD48CB"/>
    <w:rsid w:val="00D12C1A"/>
    <w:rsid w:val="00D161B3"/>
    <w:rsid w:val="00D51A60"/>
    <w:rsid w:val="00D82DD1"/>
    <w:rsid w:val="00DD3EA2"/>
    <w:rsid w:val="00DE7BA3"/>
    <w:rsid w:val="00E946A9"/>
    <w:rsid w:val="00EE77F3"/>
    <w:rsid w:val="00F012D6"/>
    <w:rsid w:val="00FB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44AA4"/>
  <w15:chartTrackingRefBased/>
  <w15:docId w15:val="{39A20D15-DFC3-419E-AB26-E4E51CDCC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435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4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550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550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55097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table" w:styleId="EinfacheTabelle2">
    <w:name w:val="Plain Table 2"/>
    <w:basedOn w:val="NormaleTabelle"/>
    <w:uiPriority w:val="42"/>
    <w:rsid w:val="00667E0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2E04C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E04C1"/>
    <w:pPr>
      <w:spacing w:line="259" w:lineRule="auto"/>
      <w:outlineLvl w:val="9"/>
    </w:pPr>
    <w:rPr>
      <w:lang w:val="de-AT" w:eastAsia="de-AT"/>
    </w:rPr>
  </w:style>
  <w:style w:type="paragraph" w:styleId="Verzeichnis1">
    <w:name w:val="toc 1"/>
    <w:basedOn w:val="Standard"/>
    <w:next w:val="Standard"/>
    <w:autoRedefine/>
    <w:uiPriority w:val="39"/>
    <w:unhideWhenUsed/>
    <w:rsid w:val="005869A7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5869A7"/>
    <w:rPr>
      <w:color w:val="0563C1" w:themeColor="hyperlink"/>
      <w:u w:val="single"/>
    </w:rPr>
  </w:style>
  <w:style w:type="character" w:customStyle="1" w:styleId="cf01">
    <w:name w:val="cf01"/>
    <w:basedOn w:val="Absatz-Standardschriftart"/>
    <w:rsid w:val="00845767"/>
    <w:rPr>
      <w:rFonts w:ascii="Segoe UI" w:hAnsi="Segoe UI" w:cs="Segoe UI" w:hint="default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48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4821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character" w:styleId="Erwhnung">
    <w:name w:val="Mention"/>
    <w:basedOn w:val="Absatz-Standardschriftart"/>
    <w:uiPriority w:val="99"/>
    <w:unhideWhenUsed/>
    <w:rsid w:val="007B3F08"/>
    <w:rPr>
      <w:color w:val="2B579A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AF5F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F5F95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F5F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5F95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64DBD-6D8C-4A98-99CF-C9C2E86C1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4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LUS</Company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interberger</dc:creator>
  <cp:keywords/>
  <dc:description/>
  <cp:lastModifiedBy>Hinterberger Alexandra</cp:lastModifiedBy>
  <cp:revision>30</cp:revision>
  <dcterms:created xsi:type="dcterms:W3CDTF">2024-09-17T12:29:00Z</dcterms:created>
  <dcterms:modified xsi:type="dcterms:W3CDTF">2025-10-30T17:07:00Z</dcterms:modified>
</cp:coreProperties>
</file>